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Health and </w:t>
      </w:r>
      <w:r>
        <w:rPr>
          <w:sz w:val="30"/>
          <w:szCs w:val="30"/>
        </w:rPr>
        <w:t xml:space="preserve">Acceptance </w:t>
      </w:r>
      <w:r>
        <w:rPr/>
        <w:t>Questionnaire - CRF</w:t>
      </w:r>
    </w:p>
    <w:p>
      <w:pPr>
        <w:pStyle w:val="Normal"/>
        <w:bidi w:val="0"/>
        <w:ind w:left="0" w:right="26" w:hanging="0"/>
        <w:jc w:val="left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533400</wp:posOffset>
                </wp:positionH>
                <wp:positionV relativeFrom="paragraph">
                  <wp:posOffset>122555</wp:posOffset>
                </wp:positionV>
                <wp:extent cx="443230" cy="352425"/>
                <wp:effectExtent l="5080" t="17145" r="28575" b="387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160" cy="352440"/>
                        </a:xfrm>
                        <a:prstGeom prst="rightArrow">
                          <a:avLst>
                            <a:gd name="adj1" fmla="val 50000"/>
                            <a:gd name="adj2" fmla="val 31435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silver" stroked="t" o:allowincell="f" style="position:absolute;margin-left:-42pt;margin-top:9.65pt;width:34.85pt;height:27.7pt;mso-wrap-style:none;v-text-anchor:middle" type="_x0000_t13">
                <v:fill o:detectmouseclick="t" type="solid" color2="#3f3f3f"/>
                <v:stroke color="black" weight="9360" joinstyle="miter" endcap="flat"/>
                <v:shadow on="t" obscured="f" color="gray"/>
                <w10:wrap type="none"/>
              </v:shape>
            </w:pict>
          </mc:Fallback>
        </mc:AlternateContent>
      </w:r>
    </w:p>
    <w:p>
      <w:pPr>
        <w:pStyle w:val="Normal"/>
        <w:bidi w:val="0"/>
        <w:ind w:left="0" w:right="26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highlight w:val="lightGray"/>
          <w:u w:val="single"/>
        </w:rPr>
        <w:t>Questions for both parties</w:t>
      </w:r>
    </w:p>
    <w:p>
      <w:pPr>
        <w:pStyle w:val="Normal"/>
        <w:bidi w:val="0"/>
        <w:ind w:left="0" w:right="26" w:hanging="0"/>
        <w:jc w:val="left"/>
        <w:rPr>
          <w:rFonts w:ascii="Arial" w:hAnsi="Arial" w:cs="Arial"/>
          <w:b/>
          <w:b/>
          <w:bCs/>
          <w:sz w:val="16"/>
          <w:szCs w:val="16"/>
          <w:u w:val="single"/>
        </w:rPr>
      </w:pPr>
      <w:r>
        <w:rPr>
          <w:rFonts w:cs="Arial" w:ascii="Arial" w:hAnsi="Arial"/>
          <w:b/>
          <w:bCs/>
          <w:sz w:val="16"/>
          <w:szCs w:val="16"/>
          <w:u w:val="single"/>
        </w:rPr>
      </w:r>
    </w:p>
    <w:p>
      <w:pPr>
        <w:pStyle w:val="Normal"/>
        <w:bidi w:val="0"/>
        <w:ind w:left="0" w:right="26" w:hanging="0"/>
        <w:jc w:val="left"/>
        <w:rPr/>
      </w:pPr>
      <w:r>
        <w:rPr/>
        <w:t>a. Within 6 months prior to IVF</w:t>
      </w:r>
    </w:p>
    <w:tbl>
      <w:tblPr>
        <w:tblW w:w="97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5"/>
        <w:gridCol w:w="724"/>
        <w:gridCol w:w="715"/>
        <w:gridCol w:w="2556"/>
      </w:tblGrid>
      <w:tr>
        <w:trPr>
          <w:tblHeader w:val="true"/>
          <w:cantSplit w:val="true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uestio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marks</w:t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ithin the </w:t>
            </w:r>
            <w:r>
              <w:rPr>
                <w:rFonts w:cs="Arial" w:ascii="Arial" w:hAnsi="Arial"/>
                <w:u w:val="single"/>
              </w:rPr>
              <w:t>36 hours</w:t>
            </w:r>
            <w:r>
              <w:rPr>
                <w:rFonts w:cs="Arial" w:ascii="Arial" w:hAnsi="Arial"/>
              </w:rPr>
              <w:t xml:space="preserve"> prior to IVF has donor taken </w:t>
            </w:r>
            <w:bookmarkStart w:id="0" w:name="OLE_LINK1"/>
            <w:r>
              <w:rPr>
                <w:rFonts w:cs="Arial" w:ascii="Arial" w:hAnsi="Arial"/>
              </w:rPr>
              <w:t xml:space="preserve">aspirin </w:t>
            </w:r>
            <w:bookmarkEnd w:id="0"/>
            <w:r>
              <w:rPr>
                <w:rFonts w:cs="Arial" w:ascii="Arial" w:hAnsi="Arial"/>
              </w:rPr>
              <w:t xml:space="preserve">or anything that has aspirin in it for </w:t>
            </w:r>
            <w:r>
              <w:rPr>
                <w:rFonts w:cs="Arial" w:ascii="Arial" w:hAnsi="Arial"/>
                <w:i/>
                <w:iCs/>
              </w:rPr>
              <w:t>cold/flu symptoms</w:t>
            </w:r>
            <w:r>
              <w:rPr>
                <w:rFonts w:cs="Arial" w:ascii="Arial" w:hAnsi="Arial"/>
                <w:b/>
                <w:bCs/>
              </w:rPr>
              <w:t>*</w:t>
            </w:r>
            <w:r>
              <w:rPr>
                <w:rFonts w:cs="Arial" w:ascii="Arial" w:hAnsi="Arial"/>
              </w:rPr>
              <w:t>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21590</wp:posOffset>
                      </wp:positionV>
                      <wp:extent cx="180975" cy="440690"/>
                      <wp:effectExtent l="5715" t="5080" r="26670" b="2730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1.7pt;width:14.25pt;height:34.7pt" coordorigin="207,34" coordsize="285,694">
                      <v:rect id="shape_0" fillcolor="white" stroked="t" o:allowincell="t" style="position:absolute;left:207;top:3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4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  <w:r>
              <w:rPr>
                <w:rFonts w:cs="Arial" w:ascii="Arial" w:hAnsi="Arial"/>
              </w:rPr>
              <w:t xml:space="preserve">      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26035</wp:posOffset>
                      </wp:positionV>
                      <wp:extent cx="180975" cy="440690"/>
                      <wp:effectExtent l="5715" t="5080" r="26670" b="2730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5pt;margin-top:2.05pt;width:14.25pt;height:34.7pt" coordorigin="217,41" coordsize="285,694">
                      <v:rect id="shape_0" fillcolor="white" stroked="t" o:allowincell="t" style="position:absolute;left:217;top:4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5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ind w:left="394" w:right="0" w:hanging="426"/>
              <w:jc w:val="left"/>
              <w:rPr/>
            </w:pPr>
            <w:r>
              <w:rPr>
                <w:rFonts w:cs="Arial" w:ascii="Arial" w:hAnsi="Arial"/>
              </w:rPr>
              <w:t xml:space="preserve">Within the </w:t>
            </w:r>
            <w:r>
              <w:rPr>
                <w:rFonts w:cs="Arial" w:ascii="Arial" w:hAnsi="Arial"/>
                <w:u w:val="single"/>
              </w:rPr>
              <w:t>3 days</w:t>
            </w:r>
            <w:r>
              <w:rPr>
                <w:rFonts w:cs="Arial" w:ascii="Arial" w:hAnsi="Arial"/>
              </w:rPr>
              <w:t xml:space="preserve"> prior to IVF has donor had extensive dental work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6035</wp:posOffset>
                      </wp:positionV>
                      <wp:extent cx="182245" cy="269875"/>
                      <wp:effectExtent l="5715" t="5080" r="26670" b="2730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2.05pt;width:14.35pt;height:21.25pt" coordorigin="215,41" coordsize="287,425">
                      <v:rect id="shape_0" fillcolor="white" stroked="t" o:allowincell="t" style="position:absolute;left:215;top:4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28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34925</wp:posOffset>
                      </wp:positionV>
                      <wp:extent cx="182245" cy="269875"/>
                      <wp:effectExtent l="5715" t="5080" r="26670" b="2730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2.75pt;width:14.35pt;height:21.25pt" coordorigin="215,55" coordsize="287,425">
                      <v:rect id="shape_0" fillcolor="white" stroked="t" o:allowincell="t" style="position:absolute;left:215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30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360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35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ind w:left="394" w:right="0" w:hanging="426"/>
              <w:jc w:val="left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cs="Arial" w:ascii="Arial" w:hAnsi="Arial"/>
                <w:u w:val="single"/>
              </w:rPr>
              <w:t>the month</w:t>
            </w:r>
            <w:r>
              <w:rPr>
                <w:rFonts w:cs="Arial" w:ascii="Arial" w:hAnsi="Arial"/>
              </w:rPr>
              <w:t xml:space="preserve"> prior to IVF has donor taken any medication (including aspirin</w:t>
            </w:r>
            <w:r>
              <w:rPr>
                <w:rFonts w:cs="Arial" w:ascii="Arial" w:hAnsi="Arial"/>
                <w:b/>
                <w:bCs/>
              </w:rPr>
              <w:t>*</w:t>
            </w:r>
            <w:r>
              <w:rPr>
                <w:rFonts w:cs="Arial" w:ascii="Arial" w:hAnsi="Arial"/>
              </w:rPr>
              <w:t>)? If so, specify.</w:t>
            </w:r>
          </w:p>
          <w:p>
            <w:pPr>
              <w:pStyle w:val="Normal"/>
              <w:tabs>
                <w:tab w:val="clear" w:pos="720"/>
                <w:tab w:val="right" w:pos="3672" w:leader="none"/>
              </w:tabs>
              <w:bidi w:val="0"/>
              <w:ind w:left="-3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urse should check list of medications that may delay or defer donation (Appendices 1 and 3</w:t>
            </w:r>
            <w:r>
              <w:rPr>
                <w:rFonts w:cs="Arial" w:ascii="Arial" w:hAnsi="Arial"/>
                <w:i/>
                <w:iCs/>
                <w:vertAlign w:val="superscript"/>
              </w:rPr>
              <w:t>+</w:t>
            </w:r>
            <w:r>
              <w:rPr>
                <w:rFonts w:cs="Arial" w:ascii="Arial" w:hAnsi="Arial"/>
                <w:i/>
                <w:iCs/>
              </w:rPr>
              <w:t>)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3655</wp:posOffset>
                      </wp:positionV>
                      <wp:extent cx="180975" cy="440690"/>
                      <wp:effectExtent l="5715" t="5080" r="26670" b="2730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75pt;margin-top:2.65pt;width:14.25pt;height:34.7pt" coordorigin="235,53" coordsize="285,694">
                      <v:rect id="shape_0" fillcolor="white" stroked="t" o:allowincell="t" style="position:absolute;left:235;top:5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5;top:56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eastAsia="Times New Roman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5pt;margin-top:2.6pt;width:14.25pt;height:34.75pt" coordorigin="217,52" coordsize="285,695">
                      <v:rect id="shape_0" fillcolor="white" stroked="t" o:allowincell="t" style="position:absolute;left:217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eastAsia="Times New Roman" w:cs="Arial" w:ascii="Arial" w:hAnsi="Arial"/>
              </w:rPr>
              <w:t>M</w:t>
            </w:r>
          </w:p>
          <w:p>
            <w:pPr>
              <w:pStyle w:val="NormalWeb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Web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1120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ind w:left="394" w:right="0" w:hanging="426"/>
              <w:jc w:val="left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cs="Arial" w:ascii="Arial" w:hAnsi="Arial"/>
                <w:u w:val="single"/>
              </w:rPr>
              <w:t>the month</w:t>
            </w:r>
            <w:r>
              <w:rPr>
                <w:rFonts w:cs="Arial" w:ascii="Arial" w:hAnsi="Arial"/>
              </w:rPr>
              <w:t xml:space="preserve"> prior to IVF, has donor been vaccinated or immunized? If so, specify.</w:t>
            </w:r>
          </w:p>
          <w:p>
            <w:pPr>
              <w:pStyle w:val="Normal"/>
              <w:bidi w:val="0"/>
              <w:ind w:left="-3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Nurse should check list of immunizations that may delay donation (Appendix 3+)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pt;margin-top:2.35pt;width:14.25pt;height:34.7pt" coordorigin="218,47" coordsize="285,694">
                      <v:rect id="shape_0" fillcolor="white" stroked="t" o:allowincell="t" style="position:absolute;left:218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2.6pt;width:14.25pt;height:34.75pt" coordorigin="207,52" coordsize="285,695">
                      <v:rect id="shape_0" fillcolor="white" stroked="t" o:allowincell="t" style="position:absolute;left:207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4 weeks</w:t>
            </w:r>
            <w:r>
              <w:rPr>
                <w:rFonts w:cs="Arial" w:ascii="Arial" w:hAnsi="Arial"/>
              </w:rPr>
              <w:t xml:space="preserve"> prior to IVF, has donor taken Accutane (Isotretinoin), Proscar (Finasteride) or Propecia (Finasteride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5pt;margin-top:2.35pt;width:14.25pt;height:34.7pt" coordorigin="225,47" coordsize="285,694">
                      <v:rect id="shape_0" fillcolor="white" stroked="t" o:allowincell="t" style="position:absolute;left:225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5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3.1pt;width:14.25pt;height:34.7pt" coordorigin="197,62" coordsize="285,694">
                      <v:rect id="shape_0" fillcolor="white" stroked="t" o:allowincell="t" style="position:absolute;left:197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7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4 weeks</w:t>
            </w:r>
            <w:r>
              <w:rPr>
                <w:rFonts w:cs="Arial" w:ascii="Arial" w:hAnsi="Arial"/>
              </w:rPr>
              <w:t xml:space="preserve"> prior to IVF, has donor had any shots (exclusive of IVF medications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5pt;margin-top:3.15pt;width:14.25pt;height:34.7pt" coordorigin="225,63" coordsize="285,694">
                      <v:rect id="shape_0" fillcolor="white" stroked="t" o:allowincell="t" style="position:absolute;left:225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5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7940</wp:posOffset>
                      </wp:positionV>
                      <wp:extent cx="180975" cy="440690"/>
                      <wp:effectExtent l="5715" t="5080" r="26670" b="2730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2.2pt;width:14.25pt;height:34.75pt" coordorigin="215,44" coordsize="285,695">
                      <v:rect id="shape_0" fillcolor="white" stroked="t" o:allowincell="t" style="position:absolute;left:215;top:4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5;top:55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8 weeks</w:t>
            </w:r>
            <w:r>
              <w:rPr>
                <w:rFonts w:cs="Arial" w:ascii="Arial" w:hAnsi="Arial"/>
              </w:rPr>
              <w:t xml:space="preserve"> prior to IVF, has donor given blood (including blood tests), plasma, or platelets?  Note: Exclusive of IVF-associated blood test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4765</wp:posOffset>
                      </wp:positionV>
                      <wp:extent cx="180975" cy="440690"/>
                      <wp:effectExtent l="5715" t="5080" r="26670" b="2730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1.95pt;width:14.25pt;height:34.75pt" coordorigin="213,39" coordsize="285,695">
                      <v:rect id="shape_0" fillcolor="white" stroked="t" o:allowincell="t" style="position:absolute;left:213;top:3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5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6pt;width:14.25pt;height:34.75pt" coordorigin="213,52" coordsize="285,695">
                      <v:rect id="shape_0" fillcolor="white" stroked="t" o:allowincell="t" style="position:absolute;left:213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252" w:right="0" w:hanging="284"/>
              <w:jc w:val="left"/>
              <w:rPr/>
            </w:pPr>
            <w:r>
              <w:rPr>
                <w:rFonts w:cs="Arial" w:ascii="Arial" w:hAnsi="Arial"/>
              </w:rPr>
              <w:t xml:space="preserve">8.  Within </w:t>
            </w:r>
            <w:r>
              <w:rPr>
                <w:rFonts w:cs="Arial" w:ascii="Arial" w:hAnsi="Arial"/>
                <w:u w:val="single"/>
              </w:rPr>
              <w:t>3 months</w:t>
            </w:r>
            <w:r>
              <w:rPr>
                <w:rFonts w:cs="Arial" w:ascii="Arial" w:hAnsi="Arial"/>
              </w:rPr>
              <w:t xml:space="preserve"> of IVF, has donor had epilepsy or seizures?</w:t>
            </w:r>
            <w:r>
              <w:rPr>
                <w:rFonts w:cs="Arial" w:ascii="Arial" w:hAnsi="Arial"/>
                <w:b/>
                <w:bCs/>
                <w:u w:val="single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5400</wp:posOffset>
                      </wp:positionV>
                      <wp:extent cx="182245" cy="269875"/>
                      <wp:effectExtent l="5715" t="5080" r="26670" b="2730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pt;width:14.4pt;height:21.25pt" coordorigin="213,40" coordsize="288,425">
                      <v:rect id="shape_0" fillcolor="white" stroked="t" o:allowincell="t" style="position:absolute;left:213;top:4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5;top:28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38100</wp:posOffset>
                      </wp:positionV>
                      <wp:extent cx="182245" cy="269875"/>
                      <wp:effectExtent l="5715" t="5080" r="26670" b="2730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15pt;margin-top:3pt;width:14.35pt;height:21.25pt" coordorigin="203,60" coordsize="287,425">
                      <v:rect id="shape_0" fillcolor="white" stroked="t" o:allowincell="t" style="position:absolute;left:203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5;top:30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</w:rPr>
              <w:t xml:space="preserve">9.  Within </w:t>
            </w:r>
            <w:r>
              <w:rPr>
                <w:rFonts w:cs="Arial" w:ascii="Arial" w:hAnsi="Arial"/>
                <w:u w:val="single"/>
              </w:rPr>
              <w:t>6 months</w:t>
            </w:r>
            <w:r>
              <w:rPr>
                <w:rFonts w:cs="Arial" w:ascii="Arial" w:hAnsi="Arial"/>
              </w:rPr>
              <w:t xml:space="preserve"> of IVF, did donor have heart </w:t>
            </w:r>
          </w:p>
          <w:p>
            <w:pPr>
              <w:pStyle w:val="Normal"/>
              <w:bidi w:val="0"/>
              <w:ind w:left="360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ease, heart murmur, or heart valve disorder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41275</wp:posOffset>
                      </wp:positionV>
                      <wp:extent cx="182245" cy="269875"/>
                      <wp:effectExtent l="5715" t="5080" r="26670" b="2730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05pt;margin-top:3.25pt;width:14.4pt;height:21.25pt" coordorigin="201,65" coordsize="288,425">
                      <v:rect id="shape_0" fillcolor="white" stroked="t" o:allowincell="t" style="position:absolute;left:201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31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38100</wp:posOffset>
                      </wp:positionV>
                      <wp:extent cx="182245" cy="269875"/>
                      <wp:effectExtent l="5715" t="5080" r="26670" b="2730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15pt;margin-top:3pt;width:14.35pt;height:21.25pt" coordorigin="203,60" coordsize="287,425">
                      <v:rect id="shape_0" fillcolor="white" stroked="t" o:allowincell="t" style="position:absolute;left:203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5;top:30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rtl w:val="true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b. Within the year prior to IVF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rtl w:val="true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rtl w:val="tru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ind w:left="394" w:right="720" w:hanging="39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10. Have donors been in contact with a jaundiced patient or someone who had viral hepatitis within </w:t>
            </w:r>
            <w:r>
              <w:rPr>
                <w:rFonts w:eastAsia="Times New Roman" w:cs="Arial" w:ascii="Arial" w:hAnsi="Arial"/>
                <w:u w:val="single"/>
              </w:rPr>
              <w:t>the year</w:t>
            </w:r>
            <w:r>
              <w:rPr>
                <w:rFonts w:eastAsia="Times New Roman" w:cs="Arial" w:ascii="Arial" w:hAnsi="Arial"/>
              </w:rPr>
              <w:t xml:space="preserve"> prior to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36195</wp:posOffset>
                      </wp:positionV>
                      <wp:extent cx="180975" cy="440690"/>
                      <wp:effectExtent l="5715" t="5080" r="26670" b="2730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05pt;margin-top:2.85pt;width:14.25pt;height:34.75pt" coordorigin="221,57" coordsize="285,695">
                      <v:rect id="shape_0" fillcolor="white" stroked="t" o:allowincell="t" style="position:absolute;left:221;top:5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1;top:57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15pt;margin-top:3.25pt;width:14.25pt;height:34.75pt" coordorigin="203,65" coordsize="285,695">
                      <v:rect id="shape_0" fillcolor="white" stroked="t" o:allowincell="t" style="position:absolute;left:203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3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15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11. Has donor had a tattoo/acupuncture/permanent make up with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before IVF?  </w:t>
            </w:r>
          </w:p>
          <w:p>
            <w:pPr>
              <w:pStyle w:val="Normal"/>
              <w:bidi w:val="0"/>
              <w:ind w:left="-720" w:right="0" w:hanging="7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yes, can donor guarantee that the needles were sterile? </w:t>
            </w:r>
          </w:p>
          <w:p>
            <w:pPr>
              <w:pStyle w:val="NormalWeb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  <w:iCs/>
              </w:rPr>
              <w:t>(If not, permanently defer)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31750</wp:posOffset>
                      </wp:positionV>
                      <wp:extent cx="180975" cy="440690"/>
                      <wp:effectExtent l="5715" t="5080" r="26670" b="2730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2.5pt;width:14.25pt;height:34.7pt" coordorigin="231,50" coordsize="285,694">
                      <v:rect id="shape_0" fillcolor="white" stroked="t" o:allowincell="t" style="position:absolute;left:231;top:5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3pt;margin-top:3.1pt;width:14.25pt;height:34.7pt" coordorigin="246,62" coordsize="285,694">
                      <v:rect id="shape_0" fillcolor="white" stroked="t" o:allowincell="t" style="position:absolute;left:246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6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3.25pt;width:14.25pt;height:34.75pt" coordorigin="193,65" coordsize="285,695">
                      <v:rect id="shape_0" fillcolor="white" stroked="t" o:allowincell="t" style="position:absolute;left:193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2.35pt;width:14.25pt;height:34.7pt" coordorigin="231,47" coordsize="285,694">
                      <v:rect id="shape_0" fillcolor="white" stroked="t" o:allowincell="t" style="position:absolute;left:231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suffered from other serious illness- i.e. Heart disease, bleeding tendency, diabetes, epilepsy, surgery, etc. within </w:t>
            </w:r>
            <w:r>
              <w:rPr>
                <w:rFonts w:cs="Arial" w:ascii="Arial" w:hAnsi="Arial"/>
                <w:u w:val="single"/>
              </w:rPr>
              <w:t>1 year</w:t>
            </w:r>
            <w:r>
              <w:rPr>
                <w:rFonts w:cs="Arial" w:ascii="Arial" w:hAnsi="Arial"/>
              </w:rPr>
              <w:t xml:space="preserve"> of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45pt;margin-top:2.6pt;width:14.25pt;height:34.75pt" coordorigin="249,52" coordsize="285,695">
                      <v:rect id="shape_0" fillcolor="white" stroked="t" o:allowincell="t" style="position:absolute;left:249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9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33655</wp:posOffset>
                      </wp:positionV>
                      <wp:extent cx="180975" cy="440690"/>
                      <wp:effectExtent l="5715" t="5080" r="26670" b="2730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2.65pt;width:14.25pt;height:34.7pt" coordorigin="227,53" coordsize="285,694">
                      <v:rect id="shape_0" fillcolor="white" stroked="t" o:allowincell="t" style="position:absolute;left:227;top:5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6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been bitten by an animal or human within </w:t>
            </w:r>
            <w:r>
              <w:rPr>
                <w:rFonts w:cs="Arial" w:ascii="Arial" w:hAnsi="Arial"/>
                <w:u w:val="single"/>
              </w:rPr>
              <w:t>a year</w:t>
            </w:r>
            <w:r>
              <w:rPr>
                <w:rFonts w:cs="Arial" w:ascii="Arial" w:hAnsi="Arial"/>
              </w:rPr>
              <w:t xml:space="preserve"> prior to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31115</wp:posOffset>
                      </wp:positionV>
                      <wp:extent cx="182245" cy="269875"/>
                      <wp:effectExtent l="5715" t="5080" r="26670" b="2730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3pt;margin-top:2.45pt;width:14.4pt;height:21.2pt" coordorigin="246,49" coordsize="288,424">
                      <v:rect id="shape_0" fillcolor="white" stroked="t" o:allowincell="t" style="position:absolute;left:246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8;top:29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9845</wp:posOffset>
                      </wp:positionV>
                      <wp:extent cx="182245" cy="269875"/>
                      <wp:effectExtent l="5715" t="5080" r="26670" b="2730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2160" cy="270000"/>
                                <a:chOff x="0" y="0"/>
                                <a:chExt cx="182160" cy="27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40" y="155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2.35pt;width:14.35pt;height:21.25pt" coordorigin="216,47" coordsize="287,425">
                      <v:rect id="shape_0" fillcolor="white" stroked="t" o:allowincell="t" style="position:absolute;left:216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29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donor anticipating surgery now?  If so, for what reason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5400</wp:posOffset>
                      </wp:positionV>
                      <wp:extent cx="180975" cy="440690"/>
                      <wp:effectExtent l="5715" t="5080" r="26670" b="2730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pt;width:14.25pt;height:34.75pt" coordorigin="213,40" coordsize="285,695">
                      <v:rect id="shape_0" fillcolor="white" stroked="t" o:allowincell="t" style="position:absolute;left:213;top:4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28575</wp:posOffset>
                      </wp:positionV>
                      <wp:extent cx="180975" cy="440690"/>
                      <wp:effectExtent l="5715" t="5080" r="26670" b="2730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75pt;margin-top:2.25pt;width:14.25pt;height:34.7pt" coordorigin="195,45" coordsize="285,694">
                      <v:rect id="shape_0" fillcolor="white" stroked="t" o:allowincell="t" style="position:absolute;left:195;top:4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5;top:55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For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has donor’s skin been stuck by something that may have been contaminated with blood or body fluid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1750</wp:posOffset>
                      </wp:positionV>
                      <wp:extent cx="180975" cy="440690"/>
                      <wp:effectExtent l="5715" t="5080" r="26670" b="2730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5pt;width:14.25pt;height:34.7pt" coordorigin="213,50" coordsize="285,694">
                      <v:rect id="shape_0" fillcolor="white" stroked="t" o:allowincell="t" style="position:absolute;left:213;top:5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7625</wp:posOffset>
                      </wp:positionV>
                      <wp:extent cx="180975" cy="440690"/>
                      <wp:effectExtent l="5715" t="5080" r="26670" b="2730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75pt;margin-top:3.75pt;width:14.25pt;height:34.7pt" coordorigin="195,75" coordsize="285,694">
                      <v:rect id="shape_0" fillcolor="white" stroked="t" o:allowincell="t" style="position:absolute;left:195;top:7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5;top:58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has donor had an ear or skin piercing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5400</wp:posOffset>
                      </wp:positionV>
                      <wp:extent cx="180975" cy="440690"/>
                      <wp:effectExtent l="5715" t="5080" r="26670" b="2730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pt;width:14.25pt;height:34.75pt" coordorigin="213,40" coordsize="285,695">
                      <v:rect id="shape_0" fillcolor="white" stroked="t" o:allowincell="t" style="position:absolute;left:213;top:4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48260</wp:posOffset>
                      </wp:positionV>
                      <wp:extent cx="180975" cy="440690"/>
                      <wp:effectExtent l="5715" t="5080" r="26670" b="2730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3.8pt;width:14.25pt;height:34.7pt" coordorigin="193,76" coordsize="285,694">
                      <v:rect id="shape_0" fillcolor="white" stroked="t" o:allowincell="t" style="position:absolute;left:193;top: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9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has someone else's blood been in contact with donor’s open/broken skin or mucous membrane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31750</wp:posOffset>
                      </wp:positionV>
                      <wp:extent cx="180975" cy="440690"/>
                      <wp:effectExtent l="5715" t="5080" r="26670" b="2730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2.5pt;width:14.25pt;height:34.7pt" coordorigin="193,50" coordsize="285,694">
                      <v:rect id="shape_0" fillcolor="white" stroked="t" o:allowincell="t" style="position:absolute;left:193;top:5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3.1pt;width:14.25pt;height:34.7pt" coordorigin="193,62" coordsize="285,694">
                      <v:rect id="shape_0" fillcolor="white" stroked="t" o:allowincell="t" style="position:absolute;left:193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urgery, or has donor been under a doctor's care for any other reason other than IVF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5pt;margin-top:2.35pt;width:14.25pt;height:34.7pt" coordorigin="211,47" coordsize="285,694">
                      <v:rect id="shape_0" fillcolor="white" stroked="t" o:allowincell="t" style="position:absolute;left:211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1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15pt;margin-top:3.1pt;width:14.25pt;height:34.7pt" coordorigin="223,62" coordsize="285,694">
                      <v:rect id="shape_0" fillcolor="white" stroked="t" o:allowincell="t" style="position:absolute;left:223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3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was donor given rabies shot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05pt;margin-top:2.55pt;width:14.25pt;height:34.7pt" coordorigin="221,51" coordsize="285,694">
                      <v:rect id="shape_0" fillcolor="white" stroked="t" o:allowincell="t" style="position:absolute;left:221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1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6pt;width:14.25pt;height:34.75pt" coordorigin="213,52" coordsize="285,695">
                      <v:rect id="shape_0" fillcolor="white" stroked="t" o:allowincell="t" style="position:absolute;left:213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was donor given hepatitis B immune globulin (HBIG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5pt;margin-top:2.55pt;width:14.25pt;height:34.7pt" coordorigin="211,51" coordsize="285,694">
                      <v:rect id="shape_0" fillcolor="white" stroked="t" o:allowincell="t" style="position:absolute;left:211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1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3020</wp:posOffset>
                      </wp:positionV>
                      <wp:extent cx="180975" cy="440690"/>
                      <wp:effectExtent l="5715" t="5080" r="26670" b="2730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6pt;width:14.25pt;height:34.75pt" coordorigin="213,52" coordsize="285,695">
                      <v:rect id="shape_0" fillcolor="white" stroked="t" o:allowincell="t" style="position:absolute;left:213;top:5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655320</wp:posOffset>
                      </wp:positionV>
                      <wp:extent cx="6191250" cy="0"/>
                      <wp:effectExtent l="0" t="3175" r="0" b="317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65pt,51.6pt" to="480.8pt,51.6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8890</wp:posOffset>
                      </wp:positionV>
                      <wp:extent cx="0" cy="647700"/>
                      <wp:effectExtent l="3175" t="0" r="3175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64764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9pt,0.7pt" to="-5.9pt,51.6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Did donor receive blood, an organ, skin graft, or other tissue transplant from a human donor within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of IVF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8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38735</wp:posOffset>
                      </wp:positionV>
                      <wp:extent cx="180975" cy="440690"/>
                      <wp:effectExtent l="5715" t="5080" r="26670" b="2730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05pt;margin-top:3.05pt;width:14.25pt;height:34.75pt" coordorigin="241,61" coordsize="285,695">
                      <v:rect id="shape_0" fillcolor="white" stroked="t" o:allowincell="t" style="position:absolute;left:241;top: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1;top:57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45720</wp:posOffset>
                      </wp:positionV>
                      <wp:extent cx="180975" cy="440690"/>
                      <wp:effectExtent l="5715" t="5080" r="26670" b="2730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5pt;margin-top:3.6pt;width:14.25pt;height:34.7pt" coordorigin="217,72" coordsize="285,694">
                      <v:rect id="shape_0" fillcolor="white" stroked="t" o:allowincell="t" style="position:absolute;left:217;top:7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58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6985</wp:posOffset>
                      </wp:positionV>
                      <wp:extent cx="0" cy="661670"/>
                      <wp:effectExtent l="3175" t="0" r="3810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6616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-0.55pt" to="-5.4pt,51.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379730</wp:posOffset>
                      </wp:positionH>
                      <wp:positionV relativeFrom="paragraph">
                        <wp:posOffset>5080</wp:posOffset>
                      </wp:positionV>
                      <wp:extent cx="0" cy="657225"/>
                      <wp:effectExtent l="3175" t="0" r="3175" b="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6573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9.9pt,0.4pt" to="29.9pt,52.1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1549400</wp:posOffset>
                      </wp:positionH>
                      <wp:positionV relativeFrom="paragraph">
                        <wp:posOffset>-4445</wp:posOffset>
                      </wp:positionV>
                      <wp:extent cx="0" cy="695325"/>
                      <wp:effectExtent l="5080" t="0" r="5080" b="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695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2pt,-0.35pt" to="122pt,54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70" w:hRule="atLeast"/>
        </w:trPr>
        <w:tc>
          <w:tcPr>
            <w:tcW w:w="572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ind w:left="0" w:right="26" w:hanging="0"/>
              <w:jc w:val="lef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c. </w:t>
            </w: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  <w:t xml:space="preserve">Within the 5 years prior to IVF? 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0" w:right="26" w:hanging="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had Brucellosis/Tuberculosis within the last </w:t>
            </w:r>
            <w:r>
              <w:rPr>
                <w:rFonts w:cs="Arial" w:ascii="Arial" w:hAnsi="Arial"/>
                <w:u w:val="single"/>
              </w:rPr>
              <w:t xml:space="preserve">10 years </w:t>
            </w:r>
            <w:r>
              <w:rPr>
                <w:rFonts w:cs="Arial" w:ascii="Arial" w:hAnsi="Arial"/>
              </w:rPr>
              <w:t>(i.e. 5 years prior to IVF, and 5 years after IVF)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26670</wp:posOffset>
                      </wp:positionV>
                      <wp:extent cx="180975" cy="114300"/>
                      <wp:effectExtent l="5715" t="5080" r="26670" b="2730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25pt;margin-top:2.1pt;width:14.2pt;height:8.9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9050</wp:posOffset>
                      </wp:positionV>
                      <wp:extent cx="631825" cy="133350"/>
                      <wp:effectExtent l="5715" t="5080" r="26670" b="2730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31800" cy="133200"/>
                                <a:chOff x="0" y="0"/>
                                <a:chExt cx="631800" cy="133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50720" y="19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pt;margin-top:1.5pt;width:49.75pt;height:10.5pt" coordorigin="210,30" coordsize="995,210">
                      <v:rect id="shape_0" fillcolor="white" stroked="t" o:allowincell="t" style="position:absolute;left:210;top:3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920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45720</wp:posOffset>
                      </wp:positionV>
                      <wp:extent cx="180975" cy="114300"/>
                      <wp:effectExtent l="5715" t="5080" r="26670" b="2730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0.55pt;margin-top:3.6pt;width:14.2pt;height:8.9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>Has suffered from any acute or chronic health problem, genetic, or hereditary diseases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f yes, provide details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3.25pt;width:14.25pt;height:34.75pt" coordorigin="207,65" coordsize="285,695">
                      <v:rect id="shape_0" fillcolor="white" stroked="t" o:allowincell="t" style="position:absolute;left:207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43815</wp:posOffset>
                      </wp:positionV>
                      <wp:extent cx="180975" cy="440690"/>
                      <wp:effectExtent l="5715" t="5080" r="26670" b="27305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3.45pt;width:14.25pt;height:34.75pt" coordorigin="207,69" coordsize="285,695">
                      <v:rect id="shape_0" fillcolor="white" stroked="t" o:allowincell="t" style="position:absolute;left:207;top: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8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had hepatitis (jaundice) within the </w:t>
            </w:r>
            <w:r>
              <w:rPr>
                <w:rFonts w:cs="Arial" w:ascii="Arial" w:hAnsi="Arial"/>
                <w:u w:val="single"/>
              </w:rPr>
              <w:t>5 years</w:t>
            </w:r>
            <w:r>
              <w:rPr>
                <w:rFonts w:cs="Arial" w:ascii="Arial" w:hAnsi="Arial"/>
              </w:rPr>
              <w:t xml:space="preserve"> prior to IVF and </w:t>
            </w:r>
            <w:r>
              <w:rPr>
                <w:rFonts w:cs="Arial" w:ascii="Arial" w:hAnsi="Arial"/>
                <w:u w:val="single"/>
              </w:rPr>
              <w:t>5 years</w:t>
            </w:r>
            <w:r>
              <w:rPr>
                <w:rFonts w:cs="Arial" w:ascii="Arial" w:hAnsi="Arial"/>
              </w:rPr>
              <w:t xml:space="preserve"> after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29845</wp:posOffset>
                      </wp:positionV>
                      <wp:extent cx="180975" cy="285750"/>
                      <wp:effectExtent l="5715" t="5080" r="26670" b="2730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pt;margin-top:2.35pt;width:14.25pt;height:22.5pt" coordorigin="210,47" coordsize="285,450">
                      <v:rect id="shape_0" fillcolor="white" stroked="t" o:allowincell="t" style="position:absolute;left:210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0;top:31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37465</wp:posOffset>
                      </wp:positionV>
                      <wp:extent cx="180975" cy="285750"/>
                      <wp:effectExtent l="5715" t="5080" r="26670" b="2730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pt;margin-top:2.95pt;width:14.25pt;height:22.5pt" coordorigin="220,59" coordsize="285,450">
                      <v:rect id="shape_0" fillcolor="white" stroked="t" o:allowincell="t" style="position:absolute;left:220;top:5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0;top:32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received blood or blood products in the past?  </w:t>
            </w:r>
            <w:r>
              <w:rPr>
                <w:rFonts w:cs="Arial" w:ascii="Arial" w:hAnsi="Arial"/>
                <w:i/>
                <w:iCs/>
              </w:rPr>
              <w:t>If yes, date and reason for transfusion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pt;margin-top:2.55pt;width:14.25pt;height:34.7pt" coordorigin="218,51" coordsize="285,694">
                      <v:rect id="shape_0" fillcolor="white" stroked="t" o:allowincell="t" style="position:absolute;left:218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35pt;width:14.25pt;height:34.7pt" coordorigin="213,47" coordsize="285,694">
                      <v:rect id="shape_0" fillcolor="white" stroked="t" o:allowincell="t" style="position:absolute;left:213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spacing w:before="0" w:after="0"/>
              <w:ind w:left="394" w:right="720" w:hanging="394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s donor had lymphadenopathy, night sweats, weight loss, fever?  If so, when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27940</wp:posOffset>
                      </wp:positionV>
                      <wp:extent cx="180975" cy="285750"/>
                      <wp:effectExtent l="5715" t="5080" r="26670" b="27305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4pt;margin-top:2.2pt;width:14.25pt;height:22.5pt" coordorigin="228,44" coordsize="285,450">
                      <v:rect id="shape_0" fillcolor="white" stroked="t" o:allowincell="t" style="position:absolute;left:228;top:4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8;top:31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31115</wp:posOffset>
                      </wp:positionV>
                      <wp:extent cx="180975" cy="285750"/>
                      <wp:effectExtent l="5715" t="5080" r="26670" b="27305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2.45pt;width:14.25pt;height:22.5pt" coordorigin="230,49" coordsize="285,450">
                      <v:rect id="shape_0" fillcolor="white" stroked="t" o:allowincell="t" style="position:absolute;left:230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;top:31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donor suffers from diabetes, what type of insulin is donor taking?</w:t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f donor is taking bovine insulin, permanently defer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5720</wp:posOffset>
                      </wp:positionV>
                      <wp:extent cx="180975" cy="440690"/>
                      <wp:effectExtent l="5715" t="5080" r="26670" b="27305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3.6pt;width:14.25pt;height:34.7pt" coordorigin="231,72" coordsize="285,694">
                      <v:rect id="shape_0" fillcolor="white" stroked="t" o:allowincell="t" style="position:absolute;left:231;top:7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8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23495</wp:posOffset>
                      </wp:positionV>
                      <wp:extent cx="180975" cy="440690"/>
                      <wp:effectExtent l="5715" t="5080" r="26670" b="27305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4pt;margin-top:1.85pt;width:14.25pt;height:34.7pt" coordorigin="208,37" coordsize="285,694">
                      <v:rect id="shape_0" fillcolor="white" stroked="t" o:allowincell="t" style="position:absolute;left:208;top:3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8;top:5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Did donor have Gilbert’s Disease, bile duct obstruction, alcohol use, gallstones, or trauma to the liver within </w:t>
            </w:r>
            <w:r>
              <w:rPr>
                <w:rFonts w:cs="Arial" w:ascii="Arial" w:hAnsi="Arial"/>
                <w:u w:val="single"/>
              </w:rPr>
              <w:t>5 years</w:t>
            </w:r>
            <w:r>
              <w:rPr>
                <w:rFonts w:cs="Arial" w:ascii="Arial" w:hAnsi="Arial"/>
              </w:rPr>
              <w:t xml:space="preserve"> prior to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36830</wp:posOffset>
                      </wp:positionV>
                      <wp:extent cx="180975" cy="440690"/>
                      <wp:effectExtent l="5715" t="5080" r="26670" b="27305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5pt;margin-top:2.9pt;width:14.25pt;height:34.7pt" coordorigin="219,58" coordsize="285,694">
                      <v:rect id="shape_0" fillcolor="white" stroked="t" o:allowincell="t" style="position:absolute;left:219;top:5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9;top:57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30480</wp:posOffset>
                      </wp:positionV>
                      <wp:extent cx="180975" cy="440690"/>
                      <wp:effectExtent l="5715" t="5080" r="26670" b="27305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5pt;margin-top:2.4pt;width:14.25pt;height:34.75pt" coordorigin="211,48" coordsize="285,695">
                      <v:rect id="shape_0" fillcolor="white" stroked="t" o:allowincell="t" style="position:absolute;left:211;top:4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1;top:5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Have any of donor’s blood relatives had Creutzfeldt-Jakob Diseas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22860</wp:posOffset>
                      </wp:positionV>
                      <wp:extent cx="180975" cy="285750"/>
                      <wp:effectExtent l="5715" t="5080" r="26670" b="27305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pt;margin-top:1.8pt;width:14.25pt;height:22.5pt" coordorigin="206,36" coordsize="285,450">
                      <v:rect id="shape_0" fillcolor="white" stroked="t" o:allowincell="t" style="position:absolute;left:206;top:3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6;top:30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24765</wp:posOffset>
                      </wp:positionV>
                      <wp:extent cx="180975" cy="285750"/>
                      <wp:effectExtent l="5715" t="5080" r="26670" b="27305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15pt;margin-top:1.95pt;width:14.25pt;height:22.5pt" coordorigin="223,39" coordsize="285,450">
                      <v:rect id="shape_0" fillcolor="white" stroked="t" o:allowincell="t" style="position:absolute;left:223;top:3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3;top:30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s donor ever received growth hormone made from human pituitary glands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NOTE: If the donor is uncertain about his or her treatment, the following question describing human pituitary-derived growth hormone injections may be asked: "Was the hormone treatment given repeatedly by injection?”  This question only needs to be asked once, since human pituitary growth hormone is no longer available.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-If the donor is uncertain as to whether he/she received human or recombinant growth hormone, permanently defer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3.15pt;width:14.25pt;height:34.7pt" coordorigin="207,63" coordsize="285,694">
                      <v:rect id="shape_0" fillcolor="white" stroked="t" o:allowincell="t" style="position:absolute;left:207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1910</wp:posOffset>
                      </wp:positionV>
                      <wp:extent cx="180975" cy="440690"/>
                      <wp:effectExtent l="5715" t="5080" r="26670" b="27305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3.3pt;width:14.25pt;height:34.7pt" coordorigin="231,66" coordsize="285,694">
                      <v:rect id="shape_0" fillcolor="white" stroked="t" o:allowincell="t" style="position:absolute;left:231;top: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8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1200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received a dura matter (or brain covering) graft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bidi w:val="0"/>
              <w:ind w:left="-32" w:right="0" w:hanging="0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Note: This question may be preceded by the more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general, "Has donor ever had brain surgery?"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0" w:right="0" w:hanging="752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</w:r>
          </w:p>
          <w:p>
            <w:pPr>
              <w:pStyle w:val="TextBodyIndent"/>
              <w:rPr/>
            </w:pPr>
            <w:r>
              <w:rPr>
                <w:rFonts w:cs="Arial" w:ascii="Arial" w:hAnsi="Arial"/>
                <w:i/>
                <w:iCs/>
              </w:rPr>
              <w:t>The specific question should be asked of the donor only if he/she responds "yes," to the general question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0" w:right="0" w:hanging="752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38100</wp:posOffset>
                      </wp:positionV>
                      <wp:extent cx="180975" cy="440690"/>
                      <wp:effectExtent l="5715" t="5080" r="26670" b="27305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5pt;margin-top:3pt;width:14.25pt;height:34.75pt" coordorigin="225,60" coordsize="285,695">
                      <v:rect id="shape_0" fillcolor="white" stroked="t" o:allowincell="t" style="position:absolute;left:225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5;top:57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36830</wp:posOffset>
                      </wp:positionV>
                      <wp:extent cx="180975" cy="440690"/>
                      <wp:effectExtent l="5715" t="5080" r="26670" b="27305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2.9pt;width:14.25pt;height:34.7pt" coordorigin="215,58" coordsize="285,694">
                      <v:rect id="shape_0" fillcolor="white" stroked="t" o:allowincell="t" style="position:absolute;left:215;top:5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5;top:57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>Has donor ever received a corneal</w:t>
            </w:r>
            <w:r>
              <w:rPr>
                <w:rFonts w:cs="Arial" w:ascii="Arial" w:hAnsi="Arial"/>
                <w:color w:val="00FF00"/>
              </w:rPr>
              <w:t xml:space="preserve"> </w:t>
            </w:r>
            <w:r>
              <w:rPr>
                <w:rFonts w:cs="Arial" w:ascii="Arial" w:hAnsi="Arial"/>
              </w:rPr>
              <w:t>graft?</w:t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8415</wp:posOffset>
                      </wp:positionV>
                      <wp:extent cx="180975" cy="285750"/>
                      <wp:effectExtent l="5715" t="5080" r="26670" b="27305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1.45pt;width:14.25pt;height:22.5pt" coordorigin="216,29" coordsize="285,450">
                      <v:rect id="shape_0" fillcolor="white" stroked="t" o:allowincell="t" style="position:absolute;left:216;top:2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6;top:29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22860</wp:posOffset>
                      </wp:positionV>
                      <wp:extent cx="180975" cy="285750"/>
                      <wp:effectExtent l="5715" t="5080" r="26670" b="27305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285840"/>
                                <a:chOff x="0" y="0"/>
                                <a:chExt cx="181080" cy="285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7136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pt;margin-top:1.8pt;width:14.25pt;height:22.5pt" coordorigin="206,36" coordsize="285,450">
                      <v:rect id="shape_0" fillcolor="white" stroked="t" o:allowincell="t" style="position:absolute;left:206;top:3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6;top:30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ever been given any substance of human pituitary origin (other than human growth hormone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2.55pt;width:14.25pt;height:34.7pt" coordorigin="231,51" coordsize="285,694">
                      <v:rect id="shape_0" fillcolor="white" stroked="t" o:allowincell="t" style="position:absolute;left:231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31750</wp:posOffset>
                      </wp:positionV>
                      <wp:extent cx="180975" cy="440690"/>
                      <wp:effectExtent l="5715" t="5080" r="26670" b="27305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05pt;margin-top:2.5pt;width:14.25pt;height:34.7pt" coordorigin="201,50" coordsize="285,694">
                      <v:rect id="shape_0" fillcolor="white" stroked="t" o:allowincell="t" style="position:absolute;left:201;top:5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1;top:5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ever been refused as a blood donor, told not to donate, or had problems donating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95pt;margin-top:2.55pt;width:14.25pt;height:34.7pt" coordorigin="239,51" coordsize="285,694">
                      <v:rect id="shape_0" fillcolor="white" stroked="t" o:allowincell="t" style="position:absolute;left:239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9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141605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15pt;margin-top:3.15pt;width:14.25pt;height:34.7pt" coordorigin="223,63" coordsize="285,694">
                      <v:rect id="shape_0" fillcolor="white" stroked="t" o:allowincell="t" style="position:absolute;left:223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3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ever had chest pains, heart disease, stroke or T.I.A.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25pt;margin-top:3.25pt;width:14.25pt;height:34.75pt" coordorigin="245,65" coordsize="285,695">
                      <v:rect id="shape_0" fillcolor="white" stroked="t" o:allowincell="t" style="position:absolute;left:245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5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37465</wp:posOffset>
                      </wp:positionV>
                      <wp:extent cx="180975" cy="440690"/>
                      <wp:effectExtent l="5715" t="5080" r="26670" b="27305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2.95pt;width:14.25pt;height:34.7pt" coordorigin="227,59" coordsize="285,694">
                      <v:rect id="shape_0" fillcolor="white" stroked="t" o:allowincell="t" style="position:absolute;left:227;top:5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7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ever had cancer, a blood disease, or a bleeding problem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52070</wp:posOffset>
                      </wp:positionV>
                      <wp:extent cx="180975" cy="440690"/>
                      <wp:effectExtent l="5715" t="5080" r="26670" b="27305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5pt;margin-top:4.1pt;width:14.25pt;height:34.75pt" coordorigin="237,82" coordsize="285,695">
                      <v:rect id="shape_0" fillcolor="white" stroked="t" o:allowincell="t" style="position:absolute;left:237;top:8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7;top:59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3.25pt;width:14.25pt;height:34.75pt" coordorigin="231,65" coordsize="285,695">
                      <v:rect id="shape_0" fillcolor="white" stroked="t" o:allowincell="t" style="position:absolute;left:231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d donor ever take Tegison or Soriatane for psoriasi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48895</wp:posOffset>
                      </wp:positionV>
                      <wp:extent cx="180975" cy="440690"/>
                      <wp:effectExtent l="5715" t="5080" r="26670" b="27305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7pt;margin-top:3.85pt;width:14.25pt;height:34.75pt" coordorigin="234,77" coordsize="285,695">
                      <v:rect id="shape_0" fillcolor="white" stroked="t" o:allowincell="t" style="position:absolute;left:234;top: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4;top:59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08280</wp:posOffset>
                      </wp:positionH>
                      <wp:positionV relativeFrom="paragraph">
                        <wp:posOffset>-7470775</wp:posOffset>
                      </wp:positionV>
                      <wp:extent cx="622300" cy="248920"/>
                      <wp:effectExtent l="5715" t="5080" r="26670" b="27305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440" cy="248760"/>
                                <a:chOff x="0" y="0"/>
                                <a:chExt cx="622440" cy="248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5040" y="144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.4pt;margin-top:-588.25pt;width:49pt;height:19.6pt" coordorigin="328,-11765" coordsize="980,392">
                      <v:rect id="shape_0" fillcolor="white" stroked="t" o:allowincell="t" style="position:absolute;left:328;top:-11765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903;top:-11763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-401320</wp:posOffset>
                      </wp:positionH>
                      <wp:positionV relativeFrom="paragraph">
                        <wp:posOffset>-8080375</wp:posOffset>
                      </wp:positionV>
                      <wp:extent cx="622300" cy="248920"/>
                      <wp:effectExtent l="5080" t="5080" r="26670" b="27305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2440" cy="248760"/>
                                <a:chOff x="0" y="0"/>
                                <a:chExt cx="622440" cy="248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5040" y="144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31.6pt;margin-top:-636.25pt;width:49pt;height:19.6pt" coordorigin="-632,-12725" coordsize="980,392">
                      <v:rect id="shape_0" fillcolor="white" stroked="t" o:allowincell="t" style="position:absolute;left:-632;top:-12725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-57;top:-12722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53975</wp:posOffset>
                      </wp:positionV>
                      <wp:extent cx="180975" cy="440690"/>
                      <wp:effectExtent l="5715" t="5080" r="26670" b="27305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4.25pt;width:14.25pt;height:34.7pt" coordorigin="215,85" coordsize="285,694">
                      <v:rect id="shape_0" fillcolor="white" stroked="t" o:allowincell="t" style="position:absolute;left:215;top:8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5;top:59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s donor ever had lung disease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53340</wp:posOffset>
                      </wp:positionV>
                      <wp:extent cx="180975" cy="440690"/>
                      <wp:effectExtent l="5715" t="5080" r="26670" b="27305"/>
                      <wp:wrapNone/>
                      <wp:docPr id="8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4.2pt;width:14.25pt;height:34.7pt" coordorigin="242,84" coordsize="285,694">
                      <v:rect id="shape_0" fillcolor="white" stroked="t" o:allowincell="t" style="position:absolute;left:242;top:8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2;top:59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139065</wp:posOffset>
                      </wp:positionH>
                      <wp:positionV relativeFrom="paragraph">
                        <wp:posOffset>48895</wp:posOffset>
                      </wp:positionV>
                      <wp:extent cx="180975" cy="440690"/>
                      <wp:effectExtent l="5715" t="5080" r="26670" b="27305"/>
                      <wp:wrapNone/>
                      <wp:docPr id="8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5pt;margin-top:3.85pt;width:14.25pt;height:34.75pt" coordorigin="219,77" coordsize="285,695">
                      <v:rect id="shape_0" fillcolor="white" stroked="t" o:allowincell="t" style="position:absolute;left:219;top: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9;top:59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ever had yellow jaundice or liver diseas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8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3.15pt;width:14.25pt;height:34.7pt" coordorigin="240,63" coordsize="285,694">
                      <v:rect id="shape_0" fillcolor="white" stroked="t" o:allowincell="t" style="position:absolute;left:240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0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37465</wp:posOffset>
                      </wp:positionV>
                      <wp:extent cx="180975" cy="440690"/>
                      <wp:effectExtent l="5715" t="5080" r="26670" b="27305"/>
                      <wp:wrapNone/>
                      <wp:docPr id="8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2.95pt;width:14.25pt;height:34.7pt" coordorigin="213,59" coordsize="285,694">
                      <v:rect id="shape_0" fillcolor="white" stroked="t" o:allowincell="t" style="position:absolute;left:213;top:5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7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ever used a needle, even once, to take any drug (including steroids), exclusive of fertility medication?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f so, list: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8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55245</wp:posOffset>
                      </wp:positionV>
                      <wp:extent cx="180975" cy="440690"/>
                      <wp:effectExtent l="5715" t="5080" r="26670" b="27305"/>
                      <wp:wrapNone/>
                      <wp:docPr id="9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4.35pt;width:14.25pt;height:34.7pt" coordorigin="230,87" coordsize="285,694">
                      <v:rect id="shape_0" fillcolor="white" stroked="t" o:allowincell="t" style="position:absolute;left:230;top:8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;top:60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3.25pt;width:14.25pt;height:34.75pt" coordorigin="227,65" coordsize="285,695">
                      <v:rect id="shape_0" fillcolor="white" stroked="t" o:allowincell="t" style="position:absolute;left:227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re there deaths in the donors’ families due to neurological symptoms that may be attributed to vCJD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31115</wp:posOffset>
                      </wp:positionV>
                      <wp:extent cx="180975" cy="440690"/>
                      <wp:effectExtent l="5715" t="5080" r="26670" b="27305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5pt;margin-top:2.45pt;width:14.25pt;height:34.7pt" coordorigin="231,49" coordsize="285,694">
                      <v:rect id="shape_0" fillcolor="white" stroked="t" o:allowincell="t" style="position:absolute;left:231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1;top:5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M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45pt;margin-top:2.55pt;width:14.25pt;height:34.7pt" coordorigin="189,51" coordsize="285,694">
                      <v:rect id="shape_0" fillcolor="white" stroked="t" o:allowincell="t" style="position:absolute;left:189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89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M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 anyone in donors’ families diagnosed with Gerstmann-Straussler-Scheinlzer disease or Fatal Familial Insomnia?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8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28575</wp:posOffset>
                      </wp:positionV>
                      <wp:extent cx="180975" cy="440690"/>
                      <wp:effectExtent l="5715" t="5080" r="26670" b="27305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7pt;margin-top:2.25pt;width:14.25pt;height:34.7pt" coordorigin="234,45" coordsize="285,694">
                      <v:rect id="shape_0" fillcolor="white" stroked="t" o:allowincell="t" style="position:absolute;left:234;top:4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4;top:55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40640</wp:posOffset>
                      </wp:positionV>
                      <wp:extent cx="180975" cy="440690"/>
                      <wp:effectExtent l="5715" t="5080" r="26670" b="27305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3.2pt;width:14.25pt;height:34.7pt" coordorigin="193,64" coordsize="285,694">
                      <v:rect id="shape_0" fillcolor="white" stroked="t" o:allowincell="t" style="position:absolute;left:193;top: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7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re donors ever exposed to West Nile Virus, SARS, or vaccinia (smallpox) viru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115</wp:posOffset>
                      </wp:positionV>
                      <wp:extent cx="180975" cy="440690"/>
                      <wp:effectExtent l="5715" t="5080" r="26670" b="27305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5pt;margin-top:2.45pt;width:14.25pt;height:34.7pt" coordorigin="237,49" coordsize="285,694">
                      <v:rect id="shape_0" fillcolor="white" stroked="t" o:allowincell="t" style="position:absolute;left:237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7;top:5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25400</wp:posOffset>
                      </wp:positionV>
                      <wp:extent cx="180975" cy="440690"/>
                      <wp:effectExtent l="5715" t="5080" r="26670" b="27305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2pt;width:14.25pt;height:34.75pt" coordorigin="227,40" coordsize="285,695">
                      <v:rect id="shape_0" fillcolor="white" stroked="t" o:allowincell="t" style="position:absolute;left:227;top:4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bidi w:val="0"/>
              <w:ind w:left="0" w:right="26" w:hanging="0"/>
              <w:jc w:val="lef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d. </w:t>
            </w: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  <w:t xml:space="preserve">At the time of IVF? 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41" w:right="26" w:hanging="284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/>
            </w:pPr>
            <w:r>
              <w:rPr>
                <w:rFonts w:cs="Arial" w:ascii="Arial" w:hAnsi="Arial"/>
              </w:rPr>
              <w:t xml:space="preserve">Did the donor feel well </w:t>
            </w:r>
            <w:r>
              <w:rPr>
                <w:rFonts w:cs="Arial" w:ascii="Arial" w:hAnsi="Arial"/>
                <w:u w:val="single"/>
              </w:rPr>
              <w:t>at the time of</w:t>
            </w:r>
            <w:r>
              <w:rPr>
                <w:rFonts w:cs="Arial" w:ascii="Arial" w:hAnsi="Arial"/>
              </w:rPr>
              <w:t xml:space="preserve"> IVF?</w:t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29845</wp:posOffset>
                      </wp:positionV>
                      <wp:extent cx="187325" cy="277495"/>
                      <wp:effectExtent l="5715" t="5080" r="26670" b="27305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pt;margin-top:2.35pt;width:14.75pt;height:21.85pt" coordorigin="236,47" coordsize="295,437">
                      <v:rect id="shape_0" fillcolor="white" stroked="t" o:allowincell="t" style="position:absolute;left:236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6;top:30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38735</wp:posOffset>
                      </wp:positionV>
                      <wp:extent cx="187325" cy="277495"/>
                      <wp:effectExtent l="5715" t="5080" r="26670" b="27305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3.05pt;width:14.75pt;height:21.85pt" coordorigin="216,61" coordsize="295,437">
                      <v:rect id="shape_0" fillcolor="white" stroked="t" o:allowincell="t" style="position:absolute;left:216;top: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6;top:31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ever had hemophilia?</w:t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29210</wp:posOffset>
                      </wp:positionV>
                      <wp:extent cx="187325" cy="277495"/>
                      <wp:effectExtent l="5715" t="5080" r="26670" b="27305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pt;margin-top:2.3pt;width:14.75pt;height:21.85pt" coordorigin="214,46" coordsize="295,437">
                      <v:rect id="shape_0" fillcolor="white" stroked="t" o:allowincell="t" style="position:absolute;left:214;top:4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4;top:30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22225</wp:posOffset>
                      </wp:positionV>
                      <wp:extent cx="187325" cy="277495"/>
                      <wp:effectExtent l="5715" t="5080" r="26670" b="27305"/>
                      <wp:wrapNone/>
                      <wp:docPr id="10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pt;margin-top:1.75pt;width:14.75pt;height:21.85pt" coordorigin="224,35" coordsize="295,437">
                      <v:rect id="shape_0" fillcolor="white" stroked="t" o:allowincell="t" style="position:absolute;left:224;top:3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4;top:29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donor a carrier of Hepatitis B or C, ever tested positive for hepatitis, or had sex with someone who either is a carrier or tested positiv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38100</wp:posOffset>
                      </wp:positionV>
                      <wp:extent cx="180975" cy="440690"/>
                      <wp:effectExtent l="5715" t="5080" r="26670" b="27305"/>
                      <wp:wrapNone/>
                      <wp:docPr id="1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4pt;margin-top:3pt;width:14.25pt;height:34.75pt" coordorigin="228,60" coordsize="285,695">
                      <v:rect id="shape_0" fillcolor="white" stroked="t" o:allowincell="t" style="position:absolute;left:228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8;top:57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1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9pt;margin-top:3.1pt;width:14.25pt;height:34.7pt" coordorigin="218,62" coordsize="285,694">
                      <v:rect id="shape_0" fillcolor="white" stroked="t" o:allowincell="t" style="position:absolute;left:218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/>
            </w:pPr>
            <w:r>
              <w:rPr>
                <w:rFonts w:cs="Arial" w:ascii="Arial" w:hAnsi="Arial"/>
              </w:rPr>
              <w:t>Has donor had a generalized autoimmune disease, including systemic lupus erythematosus, or multiple sclerosi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9845</wp:posOffset>
                      </wp:positionV>
                      <wp:extent cx="180975" cy="440690"/>
                      <wp:effectExtent l="5715" t="5080" r="26670" b="27305"/>
                      <wp:wrapNone/>
                      <wp:docPr id="1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2.35pt;width:14.25pt;height:34.7pt" coordorigin="216,47" coordsize="285,694">
                      <v:rect id="shape_0" fillcolor="white" stroked="t" o:allowincell="t" style="position:absolute;left:216;top:4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6;top:56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40640</wp:posOffset>
                      </wp:positionV>
                      <wp:extent cx="180975" cy="440690"/>
                      <wp:effectExtent l="5715" t="5080" r="26670" b="27305"/>
                      <wp:wrapNone/>
                      <wp:docPr id="1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pt;margin-top:3.2pt;width:14.25pt;height:34.7pt" coordorigin="206,64" coordsize="285,694">
                      <v:rect id="shape_0" fillcolor="white" stroked="t" o:allowincell="t" style="position:absolute;left:206;top: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6;top:57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/>
            </w:pPr>
            <w:r>
              <w:rPr>
                <w:rFonts w:cs="Arial" w:ascii="Arial" w:hAnsi="Arial"/>
              </w:rPr>
              <w:t>Has donor received, since 1980, a transfusion of blood, platelets, plasma, cryoprecipitate, or granulocytes in the UK (England, Northern Ireland, Scotland, Wales, the Isle of Man, the Channel Islands, Gibralter, or the Falkland Islands)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pt;margin-top:3.1pt;width:14.25pt;height:34.7pt" coordorigin="214,62" coordsize="285,694">
                      <v:rect id="shape_0" fillcolor="white" stroked="t" o:allowincell="t" style="position:absolute;left:214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4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40640</wp:posOffset>
                      </wp:positionV>
                      <wp:extent cx="180975" cy="440690"/>
                      <wp:effectExtent l="5715" t="5080" r="26670" b="27305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3.2pt;width:14.25pt;height:34.7pt" coordorigin="204,64" coordsize="285,694">
                      <v:rect id="shape_0" fillcolor="white" stroked="t" o:allowincell="t" style="position:absolute;left:204;top: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57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d donor received clotting factor concentrate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128270</wp:posOffset>
                      </wp:positionH>
                      <wp:positionV relativeFrom="paragraph">
                        <wp:posOffset>26035</wp:posOffset>
                      </wp:positionV>
                      <wp:extent cx="187325" cy="277495"/>
                      <wp:effectExtent l="5715" t="5080" r="26670" b="27305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1pt;margin-top:2.05pt;width:14.75pt;height:21.85pt" coordorigin="202,41" coordsize="295,437">
                      <v:rect id="shape_0" fillcolor="white" stroked="t" o:allowincell="t" style="position:absolute;left:202;top:4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2;top:29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22860</wp:posOffset>
                      </wp:positionV>
                      <wp:extent cx="187325" cy="277495"/>
                      <wp:effectExtent l="5715" t="5080" r="26670" b="27305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pt;margin-top:1.8pt;width:14.75pt;height:21.85pt" coordorigin="210,36" coordsize="295,437">
                      <v:rect id="shape_0" fillcolor="white" stroked="t" o:allowincell="t" style="position:absolute;left:210;top:3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0;top:29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d donor received cancer treatment with chemotherapy, hormone therapy (injectable, human, or animal-derived) or immunotherapy for leukemia, lymphoma, or Hodgkin’s diseas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34290</wp:posOffset>
                      </wp:positionV>
                      <wp:extent cx="187325" cy="277495"/>
                      <wp:effectExtent l="5715" t="5080" r="26670" b="27305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2.7pt;width:14.8pt;height:21.85pt" coordorigin="230,54" coordsize="296,437">
                      <v:rect id="shape_0" fillcolor="white" stroked="t" o:allowincell="t" style="position:absolute;left:230;top: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0;top:31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34290</wp:posOffset>
                      </wp:positionV>
                      <wp:extent cx="187325" cy="277495"/>
                      <wp:effectExtent l="5715" t="5080" r="26670" b="27305"/>
                      <wp:wrapNone/>
                      <wp:docPr id="1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4pt;margin-top:2.7pt;width:14.75pt;height:21.85pt" coordorigin="208,54" coordsize="295,437">
                      <v:rect id="shape_0" fillcolor="white" stroked="t" o:allowincell="t" style="position:absolute;left:208;top: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31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nor have a clotting disorder, or take coumadin or heparin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38100</wp:posOffset>
                      </wp:positionV>
                      <wp:extent cx="180975" cy="440690"/>
                      <wp:effectExtent l="5715" t="5080" r="26670" b="27305"/>
                      <wp:wrapNone/>
                      <wp:docPr id="1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5pt;margin-top:3pt;width:14.25pt;height:34.75pt" coordorigin="217,60" coordsize="285,695">
                      <v:rect id="shape_0" fillcolor="white" stroked="t" o:allowincell="t" style="position:absolute;left:217;top:6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7;top:57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41910</wp:posOffset>
                      </wp:positionV>
                      <wp:extent cx="180975" cy="440690"/>
                      <wp:effectExtent l="5715" t="5080" r="26670" b="27305"/>
                      <wp:wrapNone/>
                      <wp:docPr id="1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35pt;margin-top:3.3pt;width:14.25pt;height:34.7pt" coordorigin="207,66" coordsize="285,694">
                      <v:rect id="shape_0" fillcolor="white" stroked="t" o:allowincell="t" style="position:absolute;left:207;top: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7;top:58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nor have hemochromatosis?</w:t>
            </w:r>
          </w:p>
          <w:p>
            <w:pPr>
              <w:pStyle w:val="BalloonText"/>
              <w:tabs>
                <w:tab w:val="clear" w:pos="720"/>
                <w:tab w:val="left" w:pos="394" w:leader="none"/>
              </w:tabs>
              <w:bidi w:val="0"/>
              <w:ind w:left="394" w:right="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41910</wp:posOffset>
                      </wp:positionV>
                      <wp:extent cx="187325" cy="277495"/>
                      <wp:effectExtent l="5715" t="5080" r="26670" b="27305"/>
                      <wp:wrapNone/>
                      <wp:docPr id="1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75pt;margin-top:3.3pt;width:14.75pt;height:21.85pt" coordorigin="215,66" coordsize="295,437">
                      <v:rect id="shape_0" fillcolor="white" stroked="t" o:allowincell="t" style="position:absolute;left:215;top:6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5;top:32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49530</wp:posOffset>
                      </wp:positionV>
                      <wp:extent cx="187325" cy="277495"/>
                      <wp:effectExtent l="5715" t="5080" r="26670" b="27305"/>
                      <wp:wrapNone/>
                      <wp:docPr id="1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75pt;margin-top:3.9pt;width:14.75pt;height:21.85pt" coordorigin="195,78" coordsize="295,437">
                      <v:rect id="shape_0" fillcolor="white" stroked="t" o:allowincell="t" style="position:absolute;left:195;top:7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5;top:33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d donor have an infection, cold, flu, sore throat, or cough at the time of IVF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3495</wp:posOffset>
                      </wp:positionV>
                      <wp:extent cx="180975" cy="440690"/>
                      <wp:effectExtent l="5715" t="5080" r="26670" b="27305"/>
                      <wp:wrapNone/>
                      <wp:docPr id="1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1.85pt;width:14.25pt;height:34.7pt" coordorigin="213,37" coordsize="285,694">
                      <v:rect id="shape_0" fillcolor="white" stroked="t" o:allowincell="t" style="position:absolute;left:213;top:3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1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5pt;margin-top:3.15pt;width:14.25pt;height:34.7pt" coordorigin="213,63" coordsize="285,694">
                      <v:rect id="shape_0" fillcolor="white" stroked="t" o:allowincell="t" style="position:absolute;left:213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3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43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read and understood all information presented to the donor, and have all donor questions been answered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31750</wp:posOffset>
                      </wp:positionV>
                      <wp:extent cx="180975" cy="114300"/>
                      <wp:effectExtent l="5715" t="5080" r="26670" b="27305"/>
                      <wp:wrapNone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05pt;margin-top:2.5pt;width:14.2pt;height:8.9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5080</wp:posOffset>
                      </wp:positionV>
                      <wp:extent cx="180975" cy="114300"/>
                      <wp:effectExtent l="5715" t="5080" r="26670" b="27305"/>
                      <wp:wrapNone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.05pt;margin-top:0.4pt;width:14.2pt;height:8.9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1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65pt;margin-top:3.25pt;width:14.25pt;height:34.75pt" coordorigin="193,65" coordsize="285,695">
                      <v:rect id="shape_0" fillcolor="white" stroked="t" o:allowincell="t" style="position:absolute;left:193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3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>Were donors in contact with anyone diagnosed with sepsis at the time of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42545</wp:posOffset>
                      </wp:positionV>
                      <wp:extent cx="180975" cy="440690"/>
                      <wp:effectExtent l="5715" t="5080" r="26670" b="27305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95pt;margin-top:3.35pt;width:14.25pt;height:34.7pt" coordorigin="239,67" coordsize="285,694">
                      <v:rect id="shape_0" fillcolor="white" stroked="t" o:allowincell="t" style="position:absolute;left:239;top:6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9;top:58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1115</wp:posOffset>
                      </wp:positionV>
                      <wp:extent cx="180975" cy="440690"/>
                      <wp:effectExtent l="5715" t="5080" r="26670" b="27305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95pt;margin-top:2.45pt;width:14.25pt;height:34.7pt" coordorigin="239,49" coordsize="285,694">
                      <v:rect id="shape_0" fillcolor="white" stroked="t" o:allowincell="t" style="position:absolute;left:239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9;top:5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donors smoke cigarettes or pipes at the time of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42545</wp:posOffset>
                      </wp:positionV>
                      <wp:extent cx="180975" cy="440690"/>
                      <wp:effectExtent l="5715" t="5080" r="26670" b="27305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95pt;margin-top:3.35pt;width:14.25pt;height:34.7pt" coordorigin="239,67" coordsize="285,694">
                      <v:rect id="shape_0" fillcolor="white" stroked="t" o:allowincell="t" style="position:absolute;left:239;top:6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9;top:58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31115</wp:posOffset>
                      </wp:positionV>
                      <wp:extent cx="180975" cy="440690"/>
                      <wp:effectExtent l="5715" t="5080" r="26670" b="27305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95pt;margin-top:2.45pt;width:14.25pt;height:34.7pt" coordorigin="239,49" coordsize="285,694">
                      <v:rect id="shape_0" fillcolor="white" stroked="t" o:allowincell="t" style="position:absolute;left:239;top:4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9;top:5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lang w:val="en-US" w:eastAsia="en-US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Separate Questionnaires)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5725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-561975</wp:posOffset>
                      </wp:positionH>
                      <wp:positionV relativeFrom="paragraph">
                        <wp:posOffset>51435</wp:posOffset>
                      </wp:positionV>
                      <wp:extent cx="443230" cy="352425"/>
                      <wp:effectExtent l="5080" t="17145" r="28575" b="38735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3160" cy="352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1435"/>
                                </a:avLst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silver" stroked="t" o:allowincell="t" style="position:absolute;margin-left:-44.25pt;margin-top:4.05pt;width:34.85pt;height:27.7pt;mso-wrap-style:none;v-text-anchor:middle" type="_x0000_t13">
                      <v:fill o:detectmouseclick="t" type="solid" color2="#3f3f3f"/>
                      <v:stroke color="black" weight="9360" joinstyle="miter" endcap="flat"/>
                      <v:shadow on="t" obscured="f" color="gray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24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72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  <w:highlight w:val="lightGray"/>
              </w:rPr>
              <w:t>Male Donor Only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spacing w:before="0" w:after="0"/>
              <w:ind w:left="394" w:right="720" w:hanging="394"/>
              <w:rPr/>
            </w:pPr>
            <w:r>
              <w:rPr>
                <w:rFonts w:eastAsia="Times New Roman" w:cs="Arial" w:ascii="Arial" w:hAnsi="Arial"/>
              </w:rPr>
              <w:t xml:space="preserve">Has donor received treatment for gonorrhea, syphilis, chlamydia, or other sexually transmitted disease within </w:t>
            </w:r>
            <w:r>
              <w:rPr>
                <w:rFonts w:eastAsia="Times New Roman" w:cs="Arial" w:ascii="Arial" w:hAnsi="Arial"/>
                <w:u w:val="single"/>
              </w:rPr>
              <w:t>the year</w:t>
            </w:r>
            <w:r>
              <w:rPr>
                <w:rFonts w:eastAsia="Times New Roman" w:cs="Arial" w:ascii="Arial" w:hAnsi="Arial"/>
              </w:rPr>
              <w:t xml:space="preserve"> surrounding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5441315</wp:posOffset>
                      </wp:positionH>
                      <wp:positionV relativeFrom="paragraph">
                        <wp:posOffset>93345</wp:posOffset>
                      </wp:positionV>
                      <wp:extent cx="257175" cy="247650"/>
                      <wp:effectExtent l="5715" t="5080" r="26670" b="27305"/>
                      <wp:wrapNone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8.45pt;margin-top:7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5440680</wp:posOffset>
                      </wp:positionH>
                      <wp:positionV relativeFrom="paragraph">
                        <wp:posOffset>94615</wp:posOffset>
                      </wp:positionV>
                      <wp:extent cx="257175" cy="247650"/>
                      <wp:effectExtent l="5715" t="5080" r="26670" b="27305"/>
                      <wp:wrapNone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28.4pt;margin-top:7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rtl w:val="tru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has donor been held in a jail, prison, psychiatric facility, or any correctional facility (for more than 72 hours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61595</wp:posOffset>
                      </wp:positionV>
                      <wp:extent cx="257175" cy="247650"/>
                      <wp:effectExtent l="5715" t="5080" r="26670" b="27305"/>
                      <wp:wrapNone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35pt;margin-top:4.8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62865</wp:posOffset>
                      </wp:positionV>
                      <wp:extent cx="257175" cy="247650"/>
                      <wp:effectExtent l="5715" t="5080" r="26670" b="27305"/>
                      <wp:wrapNone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5pt;margin-top:4.9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s ever used a needle to take drugs (exclusive of fertility medications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55245</wp:posOffset>
                      </wp:positionV>
                      <wp:extent cx="257175" cy="247650"/>
                      <wp:effectExtent l="5715" t="5080" r="26670" b="27305"/>
                      <wp:wrapNone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3pt;margin-top:4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43815</wp:posOffset>
                      </wp:positionV>
                      <wp:extent cx="257175" cy="247650"/>
                      <wp:effectExtent l="5715" t="5080" r="26670" b="27305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85pt;margin-top:3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d taken clotting factor concentrate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42545</wp:posOffset>
                      </wp:positionV>
                      <wp:extent cx="257175" cy="247650"/>
                      <wp:effectExtent l="5715" t="5080" r="26670" b="27305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pt;margin-top:3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43815</wp:posOffset>
                      </wp:positionV>
                      <wp:extent cx="257175" cy="247650"/>
                      <wp:effectExtent l="5715" t="5080" r="26670" b="27305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35pt;margin-top:3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s AIDS, had symptoms of HIV, or who has tested positive for the AIDS virus (HIV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67945</wp:posOffset>
                      </wp:positionV>
                      <wp:extent cx="257175" cy="247650"/>
                      <wp:effectExtent l="5715" t="5080" r="26670" b="27305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6pt;margin-top:5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69215</wp:posOffset>
                      </wp:positionV>
                      <wp:extent cx="257175" cy="247650"/>
                      <wp:effectExtent l="5715" t="5080" r="26670" b="27305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15pt;margin-top:5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Did donor have any sexual partner, did donor have, or did any member of donor’s household ever have a transplant or other medical procedure that involved being exposed to organs, tissue, or living cells from an animal? </w:t>
            </w:r>
          </w:p>
          <w:p>
            <w:pPr>
              <w:pStyle w:val="TextBody"/>
              <w:tabs>
                <w:tab w:val="clear" w:pos="720"/>
                <w:tab w:val="left" w:pos="394" w:leader="none"/>
              </w:tabs>
              <w:ind w:left="394" w:right="0" w:hanging="394"/>
              <w:rPr>
                <w:sz w:val="16"/>
                <w:szCs w:val="16"/>
              </w:rPr>
            </w:pPr>
            <w:r>
              <w:rPr/>
              <w:t xml:space="preserve">If the answer is yes, then ask the following question: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Was it donor,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a sexual partner,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4131310</wp:posOffset>
                      </wp:positionH>
                      <wp:positionV relativeFrom="paragraph">
                        <wp:posOffset>66675</wp:posOffset>
                      </wp:positionV>
                      <wp:extent cx="257175" cy="247650"/>
                      <wp:effectExtent l="5715" t="5080" r="26670" b="27305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25.3pt;margin-top:5.2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cs="Arial" w:ascii="Arial" w:hAnsi="Arial"/>
                <w:i/>
                <w:iCs/>
              </w:rPr>
              <w:t>or some other member of donor’s household who had a transplant or otherwise was exposed to organs, tissue, or cells from an animal?”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“donor”, defer.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"sexual partner”, defer.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“other member of donor’s household” , ask the following question: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3629660</wp:posOffset>
                      </wp:positionH>
                      <wp:positionV relativeFrom="paragraph">
                        <wp:posOffset>52070</wp:posOffset>
                      </wp:positionV>
                      <wp:extent cx="723900" cy="259080"/>
                      <wp:effectExtent l="5715" t="5080" r="26670" b="27305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259200"/>
                                <a:chOff x="0" y="0"/>
                                <a:chExt cx="723960" cy="259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152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656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85.8pt;margin-top:4.1pt;width:57pt;height:20.4pt" coordorigin="5716,82" coordsize="1140,408">
                      <v:rect id="shape_0" fillcolor="white" stroked="t" o:allowincell="t" style="position:absolute;left:5716;top:100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451;top:82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i/>
                <w:iCs/>
              </w:rPr>
              <w:t>“</w:t>
            </w:r>
            <w:r>
              <w:rPr>
                <w:rFonts w:cs="Arial" w:ascii="Arial" w:hAnsi="Arial"/>
                <w:i/>
                <w:iCs/>
              </w:rPr>
              <w:t xml:space="preserve">Was donor repeatedly exposed to blood, saliva, or other body fluids from these individuals through deep kissing, shared toothbrushes, razors, needles, open wounds, or sores?”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spacing w:before="280" w:after="0"/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f the answer is yes, defer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  <w:i/>
                <w:i/>
                <w:iCs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735965</wp:posOffset>
                      </wp:positionV>
                      <wp:extent cx="257175" cy="247650"/>
                      <wp:effectExtent l="5715" t="5080" r="26670" b="27305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6pt;margin-top:57.9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bidi w:val="0"/>
              <w:spacing w:before="280" w:after="280"/>
              <w:ind w:left="340" w:right="0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spacing w:before="280" w:after="280"/>
              <w:ind w:left="340" w:right="0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spacing w:before="0" w:after="0"/>
              <w:ind w:left="340" w:right="0" w:hanging="340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2701290</wp:posOffset>
                      </wp:positionV>
                      <wp:extent cx="257175" cy="247650"/>
                      <wp:effectExtent l="5715" t="5080" r="26670" b="27305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55pt;margin-top:212.7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737235</wp:posOffset>
                      </wp:positionV>
                      <wp:extent cx="257175" cy="247650"/>
                      <wp:effectExtent l="5715" t="5080" r="26670" b="27305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pt;margin-top:58.0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614170</wp:posOffset>
                      </wp:positionV>
                      <wp:extent cx="257175" cy="247650"/>
                      <wp:effectExtent l="5715" t="5080" r="26670" b="27305"/>
                      <wp:wrapNone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127.1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2000250</wp:posOffset>
                      </wp:positionV>
                      <wp:extent cx="257175" cy="247650"/>
                      <wp:effectExtent l="5715" t="5080" r="26670" b="27305"/>
                      <wp:wrapNone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55pt;margin-top:157.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3760470</wp:posOffset>
                      </wp:positionV>
                      <wp:extent cx="257175" cy="247650"/>
                      <wp:effectExtent l="5715" t="5080" r="26670" b="27305"/>
                      <wp:wrapNone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pt;margin-top:296.1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 xml:space="preserve">Has donor or donor’s partner ever tested positive for HIV infection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37465</wp:posOffset>
                      </wp:positionV>
                      <wp:extent cx="723900" cy="259080"/>
                      <wp:effectExtent l="5715" t="5080" r="26670" b="27305"/>
                      <wp:wrapNone/>
                      <wp:docPr id="14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3960" cy="259200"/>
                                <a:chOff x="0" y="0"/>
                                <a:chExt cx="723960" cy="259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152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656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8pt;margin-top:2.95pt;width:57pt;height:20.4pt" coordorigin="16,59" coordsize="1140,408">
                      <v:rect id="shape_0" fillcolor="white" stroked="t" o:allowincell="t" style="position:absolute;left:16;top:77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51;top:59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donor ever receive payment for sexual act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1750</wp:posOffset>
                      </wp:positionV>
                      <wp:extent cx="257175" cy="247650"/>
                      <wp:effectExtent l="5715" t="5080" r="26670" b="27305"/>
                      <wp:wrapNone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2.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45720</wp:posOffset>
                      </wp:positionV>
                      <wp:extent cx="257175" cy="247650"/>
                      <wp:effectExtent l="5715" t="5080" r="26670" b="27305"/>
                      <wp:wrapNone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25pt;margin-top:3.6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male donor ever have sexual contact with another mal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5715" t="5080" r="26670" b="27305"/>
                      <wp:wrapNone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2pt;margin-top:3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46355</wp:posOffset>
                      </wp:positionV>
                      <wp:extent cx="257175" cy="247650"/>
                      <wp:effectExtent l="5715" t="5080" r="26670" b="27305"/>
                      <wp:wrapNone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45pt;margin-top:3.6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donor ever use cocaine or other street drugs through the nos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27305</wp:posOffset>
                      </wp:positionV>
                      <wp:extent cx="257175" cy="247650"/>
                      <wp:effectExtent l="5715" t="5080" r="26670" b="27305"/>
                      <wp:wrapNone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8pt;margin-top:2.1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34925</wp:posOffset>
                      </wp:positionV>
                      <wp:extent cx="257175" cy="247650"/>
                      <wp:effectExtent l="5715" t="5080" r="26670" b="27305"/>
                      <wp:wrapNone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2.7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Did donor have symptoms of HIV at the time of IVF? 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both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both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Initial symptoms may include: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ever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Extreme, unexplained fatigu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wollen lymph nodes in armpits, neck, or groin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Headach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Dry cough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Night sweats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Rash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bidi w:val="0"/>
              <w:spacing w:before="240" w:after="96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Once the virus sufficiently weakens the immune system, the following symptoms may occur over the course of 1 to 3 years: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wollen lymph glands all over the body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atigue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ungal infections of the mouth, fingernails, toe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Repeated infections (yeast and trichomonas)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Development of lots of wart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Exacerbations of prior conditions, such as eczema, psoriasis, herpes infection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hingle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ever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Night sweat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Weight los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Chronic diarrhea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Memory loss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eastAsia="SimSun;宋体" w:cs="Arial"/>
                <w:sz w:val="20"/>
                <w:szCs w:val="20"/>
                <w:lang w:val="en-US" w:eastAsia="en-US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31750</wp:posOffset>
                      </wp:positionV>
                      <wp:extent cx="257175" cy="247650"/>
                      <wp:effectExtent l="5715" t="5080" r="26670" b="27305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8pt;margin-top:2.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36195</wp:posOffset>
                      </wp:positionV>
                      <wp:extent cx="257175" cy="247650"/>
                      <wp:effectExtent l="5715" t="5080" r="26670" b="27305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95pt;margin-top:2.8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ever had sex with someone who visited or lived within the </w:t>
            </w:r>
            <w:r>
              <w:rPr>
                <w:rFonts w:cs="Arial" w:ascii="Arial" w:hAnsi="Arial"/>
                <w:u w:val="single"/>
              </w:rPr>
              <w:t>3 years</w:t>
            </w:r>
            <w:r>
              <w:rPr>
                <w:rFonts w:cs="Arial" w:ascii="Arial" w:hAnsi="Arial"/>
              </w:rPr>
              <w:t xml:space="preserve"> prior to IVF in an area where Malaria/HIV are prevalent?  </w:t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ee Country List, page 14 and Appendix 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51435</wp:posOffset>
                      </wp:positionV>
                      <wp:extent cx="257175" cy="247650"/>
                      <wp:effectExtent l="5715" t="5080" r="26670" b="27305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9pt;margin-top:4.0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57150</wp:posOffset>
                      </wp:positionV>
                      <wp:extent cx="257175" cy="247650"/>
                      <wp:effectExtent l="5715" t="5080" r="26670" b="27305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35pt;margin-top:4.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used illicit drugs or steroids intravenously or by sniffing, or had sex with someone who ha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26035</wp:posOffset>
                      </wp:positionV>
                      <wp:extent cx="257175" cy="247650"/>
                      <wp:effectExtent l="5715" t="5080" r="26670" b="27305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9pt;margin-top:2.0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25400</wp:posOffset>
                      </wp:positionV>
                      <wp:extent cx="257175" cy="247650"/>
                      <wp:effectExtent l="5715" t="5080" r="26670" b="27305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.15pt;margin-top:2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ever been treated under a different nam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43180</wp:posOffset>
                      </wp:positionV>
                      <wp:extent cx="720090" cy="249555"/>
                      <wp:effectExtent l="5715" t="5080" r="26670" b="27305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0000" cy="249480"/>
                                <a:chOff x="0" y="0"/>
                                <a:chExt cx="720000" cy="249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80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296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1.4pt;margin-top:3.4pt;width:56.75pt;height:19.65pt" coordorigin="-28,68" coordsize="1135,393">
                      <v:rect id="shape_0" fillcolor="white" stroked="t" o:allowincell="t" style="position:absolute;left:-28;top:71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01;top:68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d donor have sexual contact with anyone who was born in or lived in any country where HIV is prevalent, since 1977?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e Countries List, page 14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i/>
                <w:i/>
                <w:iCs/>
                <w:sz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9370</wp:posOffset>
                      </wp:positionV>
                      <wp:extent cx="720090" cy="249555"/>
                      <wp:effectExtent l="5715" t="5080" r="26670" b="27305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0000" cy="249480"/>
                                <a:chOff x="0" y="0"/>
                                <a:chExt cx="720000" cy="249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80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296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25pt;margin-top:3.1pt;width:56.7pt;height:19.6pt" coordorigin="5,62" coordsize="1134,392">
                      <v:rect id="shape_0" fillcolor="white" stroked="t" o:allowincell="t" style="position:absolute;left:5;top:65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34;top:62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d donor had sexual contact with anyone who was born in or lived in any African country for more than </w:t>
            </w:r>
            <w:r>
              <w:rPr>
                <w:rFonts w:cs="Arial" w:ascii="Arial" w:hAnsi="Arial"/>
                <w:u w:val="single"/>
              </w:rPr>
              <w:t>1 year</w:t>
            </w:r>
            <w:r>
              <w:rPr>
                <w:rFonts w:cs="Arial" w:ascii="Arial" w:hAnsi="Arial"/>
              </w:rPr>
              <w:t xml:space="preserve"> since 1977 (and up to the date of IVF), such as: Africa, except North and South Africa, South East Asia, the Caribbean Islands, Cameroon, Central African Republic, Chad, Congo, Equatorial Guinea, Gabon, Niger, or Nigeria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48895</wp:posOffset>
                      </wp:positionV>
                      <wp:extent cx="720090" cy="249555"/>
                      <wp:effectExtent l="5715" t="5080" r="26670" b="27305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0000" cy="249480"/>
                                <a:chOff x="0" y="0"/>
                                <a:chExt cx="720000" cy="249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80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296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0.25pt;margin-top:3.85pt;width:56.7pt;height:19.65pt" coordorigin="5,77" coordsize="1134,393">
                      <v:rect id="shape_0" fillcolor="white" stroked="t" o:allowincell="t" style="position:absolute;left:5;top:80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34;top:77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donor understand that if donor has the AIDS virus, donor can transmit it to someone else, even though donor may feel well and has had a negative AIDS test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33985</wp:posOffset>
                      </wp:positionV>
                      <wp:extent cx="257175" cy="247650"/>
                      <wp:effectExtent l="5715" t="5080" r="26670" b="27305"/>
                      <wp:wrapNone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1pt;margin-top:10.5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136525</wp:posOffset>
                      </wp:positionV>
                      <wp:extent cx="257175" cy="247650"/>
                      <wp:effectExtent l="5715" t="5080" r="26670" b="27305"/>
                      <wp:wrapNone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85pt;margin-top:10.7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0" w:hRule="atLeast"/>
          <w:cantSplit w:val="true"/>
        </w:trPr>
        <w:tc>
          <w:tcPr>
            <w:tcW w:w="5725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28"/>
                <w:szCs w:val="28"/>
                <w:shd w:fill="auto" w:val="clear"/>
                <w:lang w:val="en-US" w:eastAsia="en-US"/>
              </w:rPr>
            </w:pPr>
            <w:r>
              <w:rPr>
                <w:rFonts w:cs="Arial"/>
                <w:sz w:val="28"/>
                <w:szCs w:val="28"/>
                <w:shd w:fill="auto" w:val="clear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-558800</wp:posOffset>
                      </wp:positionH>
                      <wp:positionV relativeFrom="paragraph">
                        <wp:posOffset>109220</wp:posOffset>
                      </wp:positionV>
                      <wp:extent cx="443230" cy="352425"/>
                      <wp:effectExtent l="5080" t="17145" r="28575" b="38735"/>
                      <wp:wrapNone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3160" cy="352440"/>
                              </a:xfrm>
                              <a:prstGeom prst="rightArrow">
                                <a:avLst>
                                  <a:gd name="adj1" fmla="val 50000"/>
                                  <a:gd name="adj2" fmla="val 31435"/>
                                </a:avLst>
                              </a:prstGeom>
                              <a:solidFill>
                                <a:srgbClr val="c0c0c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silver" stroked="t" o:allowincell="t" style="position:absolute;margin-left:-44pt;margin-top:8.6pt;width:34.85pt;height:27.7pt;mso-wrap-style:none;v-text-anchor:middle" type="_x0000_t13">
                      <v:fill o:detectmouseclick="t" type="solid" color2="#3f3f3f"/>
                      <v:stroke color="black" weight="9360" joinstyle="miter" endcap="flat"/>
                      <v:shadow on="t" obscured="f" color="gray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57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eading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Female Donor Only</w:t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spacing w:before="0" w:after="0"/>
              <w:ind w:left="394" w:right="720" w:hanging="394"/>
              <w:rPr/>
            </w:pPr>
            <w:r>
              <w:rPr>
                <w:rFonts w:eastAsia="Times New Roman" w:cs="Arial" w:ascii="Arial" w:hAnsi="Arial"/>
              </w:rPr>
              <w:t xml:space="preserve">Has donor received treatment for gonorrhea, syphilis, chlamydia, or other sexually transmitted disease within </w:t>
            </w:r>
            <w:r>
              <w:rPr>
                <w:rFonts w:eastAsia="Times New Roman" w:cs="Arial" w:ascii="Arial" w:hAnsi="Arial"/>
                <w:u w:val="single"/>
              </w:rPr>
              <w:t>the year</w:t>
            </w:r>
            <w:r>
              <w:rPr>
                <w:rFonts w:eastAsia="Times New Roman" w:cs="Arial" w:ascii="Arial" w:hAnsi="Arial"/>
              </w:rPr>
              <w:t xml:space="preserve"> surrounding IVF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  <w:lang w:val="en-US" w:eastAsia="en-US"/>
              </w:rPr>
            </w:pPr>
            <w:r>
              <w:rPr>
                <w:rFonts w:eastAsia="Times New Roman" w:cs="Arial" w:ascii="Arial" w:hAnsi="Arial"/>
                <w:sz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5487035</wp:posOffset>
                      </wp:positionH>
                      <wp:positionV relativeFrom="paragraph">
                        <wp:posOffset>40005</wp:posOffset>
                      </wp:positionV>
                      <wp:extent cx="257175" cy="247650"/>
                      <wp:effectExtent l="5715" t="5080" r="26670" b="27305"/>
                      <wp:wrapNone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2.05pt;margin-top:3.1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5474335</wp:posOffset>
                      </wp:positionH>
                      <wp:positionV relativeFrom="paragraph">
                        <wp:posOffset>43815</wp:posOffset>
                      </wp:positionV>
                      <wp:extent cx="257175" cy="247650"/>
                      <wp:effectExtent l="5715" t="5080" r="26670" b="27305"/>
                      <wp:wrapNone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1.05pt;margin-top:3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rtl w:val="tru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Within </w:t>
            </w:r>
            <w:r>
              <w:rPr>
                <w:rFonts w:cs="Arial" w:ascii="Arial" w:hAnsi="Arial"/>
                <w:u w:val="single"/>
              </w:rPr>
              <w:t>6 months</w:t>
            </w:r>
            <w:r>
              <w:rPr>
                <w:rFonts w:cs="Arial" w:ascii="Arial" w:hAnsi="Arial"/>
              </w:rPr>
              <w:t xml:space="preserve"> prior to IVF, has donor been pregnant or given birth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5487035</wp:posOffset>
                      </wp:positionH>
                      <wp:positionV relativeFrom="paragraph">
                        <wp:posOffset>40005</wp:posOffset>
                      </wp:positionV>
                      <wp:extent cx="257175" cy="247650"/>
                      <wp:effectExtent l="5715" t="5080" r="26670" b="27305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2.05pt;margin-top:3.1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rtl w:val="tru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5464810</wp:posOffset>
                      </wp:positionH>
                      <wp:positionV relativeFrom="paragraph">
                        <wp:posOffset>42545</wp:posOffset>
                      </wp:positionV>
                      <wp:extent cx="257175" cy="247650"/>
                      <wp:effectExtent l="5715" t="5080" r="26670" b="27305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30.3pt;margin-top:3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rtl w:val="tru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has donor been held in a jail, prison, psychiatric facility, or any correctional facility (for more than 72 hours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2230</wp:posOffset>
                      </wp:positionV>
                      <wp:extent cx="257175" cy="247650"/>
                      <wp:effectExtent l="5715" t="5080" r="26670" b="27305"/>
                      <wp:wrapNone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25pt;margin-top:4.9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9215</wp:posOffset>
                      </wp:positionV>
                      <wp:extent cx="257175" cy="247650"/>
                      <wp:effectExtent l="5715" t="5080" r="26670" b="27305"/>
                      <wp:wrapNone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25pt;margin-top:5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ind w:left="697" w:right="26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s ever used a needle to take drugs (exclusive of fertility medications)?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40005</wp:posOffset>
                      </wp:positionV>
                      <wp:extent cx="257175" cy="247650"/>
                      <wp:effectExtent l="5715" t="5080" r="26670" b="27305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1pt;margin-top:3.1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36195</wp:posOffset>
                      </wp:positionV>
                      <wp:extent cx="257175" cy="247650"/>
                      <wp:effectExtent l="5715" t="5080" r="26670" b="27305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25pt;margin-top:2.8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d taken clotting factor concentrates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28575</wp:posOffset>
                      </wp:positionH>
                      <wp:positionV relativeFrom="paragraph">
                        <wp:posOffset>101600</wp:posOffset>
                      </wp:positionV>
                      <wp:extent cx="257175" cy="247650"/>
                      <wp:effectExtent l="5715" t="5080" r="26670" b="27305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25pt;margin-top:8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00330</wp:posOffset>
                      </wp:positionV>
                      <wp:extent cx="257175" cy="247650"/>
                      <wp:effectExtent l="5715" t="5080" r="26670" b="27305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pt;margin-top:7.9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 with a male who had sex, even once, since 1977, with another male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46355</wp:posOffset>
                      </wp:positionV>
                      <wp:extent cx="257175" cy="247650"/>
                      <wp:effectExtent l="5715" t="5080" r="26670" b="27305"/>
                      <wp:wrapNone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5pt;margin-top:3.6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56515</wp:posOffset>
                      </wp:positionV>
                      <wp:extent cx="257175" cy="247650"/>
                      <wp:effectExtent l="5715" t="5080" r="26670" b="27305"/>
                      <wp:wrapNone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25pt;margin-top:4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</w:rPr>
            </w:pPr>
            <w:bookmarkStart w:id="1" w:name="OLE_LINK2"/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you have sexual contact, even once, with anyone who had taken clotting factor concentrates? </w:t>
            </w:r>
            <w:bookmarkEnd w:id="1"/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60960</wp:posOffset>
                      </wp:positionV>
                      <wp:extent cx="257175" cy="247650"/>
                      <wp:effectExtent l="5715" t="5080" r="26670" b="27305"/>
                      <wp:wrapNone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4.8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center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56515</wp:posOffset>
                      </wp:positionV>
                      <wp:extent cx="257175" cy="247650"/>
                      <wp:effectExtent l="5715" t="5080" r="26670" b="27305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pt;margin-top:4.4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In the </w:t>
            </w:r>
            <w:r>
              <w:rPr>
                <w:rFonts w:cs="Arial" w:ascii="Arial" w:hAnsi="Arial"/>
                <w:u w:val="single"/>
              </w:rPr>
              <w:t>12 months</w:t>
            </w:r>
            <w:r>
              <w:rPr>
                <w:rFonts w:cs="Arial" w:ascii="Arial" w:hAnsi="Arial"/>
              </w:rPr>
              <w:t xml:space="preserve"> prior to IVF, did donor have sexual contact, even once, with anyone who has AIDS, had symptoms of HIV, or who has tested positive for the AIDS virus (HIV)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9210</wp:posOffset>
                      </wp:positionV>
                      <wp:extent cx="719455" cy="262255"/>
                      <wp:effectExtent l="5715" t="5080" r="26670" b="27305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9280" cy="262080"/>
                                <a:chOff x="0" y="0"/>
                                <a:chExt cx="719280" cy="2620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2240" y="1476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3pt;margin-top:2.3pt;width:56.65pt;height:20.65pt" coordorigin="46,46" coordsize="1133,413">
                      <v:rect id="shape_0" fillcolor="white" stroked="t" o:allowincell="t" style="position:absolute;left:46;top:46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74;top:69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Did donor have any sexual partner, did donor have, or did any member of donor’s household ever have a transplant or other medical procedure that involved being exposed to organs, tissue, or living cells from an animal? 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bidi w:val="0"/>
              <w:spacing w:before="280" w:after="28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yes, then ask the following question: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-32" w:hanging="394"/>
              <w:rPr>
                <w:rFonts w:ascii="Arial" w:hAnsi="Arial" w:cs="Arial"/>
                <w:i/>
                <w:i/>
                <w:iCs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4135755</wp:posOffset>
                      </wp:positionH>
                      <wp:positionV relativeFrom="paragraph">
                        <wp:posOffset>25400</wp:posOffset>
                      </wp:positionV>
                      <wp:extent cx="265430" cy="1033780"/>
                      <wp:effectExtent l="5715" t="5080" r="26670" b="27305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5320" cy="1033920"/>
                                <a:chOff x="0" y="0"/>
                                <a:chExt cx="265320" cy="1033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280" y="39636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78624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25.65pt;margin-top:2pt;width:20.9pt;height:81.4pt" coordorigin="6513,40" coordsize="418,1628">
                      <v:rect id="shape_0" fillcolor="white" stroked="t" o:allowincell="t" style="position:absolute;left:6513;top:40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526;top:664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523;top:1278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i/>
                <w:iCs/>
              </w:rPr>
              <w:t>Was it donor,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-32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 xml:space="preserve">a sexual partner,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-32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 some other member of donor’s household who had a transplant or otherwise was exposed to organs, tissue, or cells from an animal?”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-32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“donor”, defer.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"sexual partner” , defer.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394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“other member of donor’s household” , ask the following question: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-32" w:hanging="394"/>
              <w:rPr>
                <w:rFonts w:ascii="Arial" w:hAnsi="Arial" w:cs="Arial"/>
                <w:i/>
                <w:i/>
                <w:iCs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3645535</wp:posOffset>
                      </wp:positionH>
                      <wp:positionV relativeFrom="paragraph">
                        <wp:posOffset>48260</wp:posOffset>
                      </wp:positionV>
                      <wp:extent cx="745490" cy="248920"/>
                      <wp:effectExtent l="5715" t="5080" r="26670" b="27305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45560" cy="248760"/>
                                <a:chOff x="0" y="0"/>
                                <a:chExt cx="745560" cy="248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8160" y="144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87.05pt;margin-top:3.8pt;width:58.7pt;height:19.6pt" coordorigin="5741,76" coordsize="1174,392">
                      <v:rect id="shape_0" fillcolor="white" stroked="t" o:allowincell="t" style="position:absolute;left:5741;top:76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6509;top:78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i/>
                <w:iCs/>
              </w:rPr>
              <w:t>“</w:t>
            </w:r>
            <w:r>
              <w:rPr>
                <w:rFonts w:cs="Arial" w:ascii="Arial" w:hAnsi="Arial"/>
                <w:i/>
                <w:iCs/>
              </w:rPr>
              <w:t xml:space="preserve">Was donor repeatedly exposed to blood, saliva, or other body fluids from these individuals through deep kissing, shared toothbrushes, razors, needles, open wounds, or sores?”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spacing w:before="280" w:after="0"/>
              <w:ind w:left="394" w:right="-32" w:hanging="394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If the answer is yes, defer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223385</wp:posOffset>
                      </wp:positionV>
                      <wp:extent cx="720725" cy="260985"/>
                      <wp:effectExtent l="5715" t="5080" r="26670" b="27305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0720" cy="261000"/>
                                <a:chOff x="0" y="0"/>
                                <a:chExt cx="720720" cy="261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63680" y="1332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.4pt;margin-top:332.55pt;width:56.8pt;height:20.55pt" coordorigin="48,6651" coordsize="1136,411">
                      <v:rect id="shape_0" fillcolor="white" stroked="t" o:allowincell="t" style="position:absolute;left:48;top:6651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78;top:6672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67945</wp:posOffset>
                      </wp:positionV>
                      <wp:extent cx="257175" cy="247650"/>
                      <wp:effectExtent l="5715" t="5080" r="26670" b="27305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1pt;margin-top:5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8255</wp:posOffset>
                      </wp:positionH>
                      <wp:positionV relativeFrom="paragraph">
                        <wp:posOffset>67945</wp:posOffset>
                      </wp:positionV>
                      <wp:extent cx="257175" cy="247650"/>
                      <wp:effectExtent l="5715" t="5080" r="26670" b="27305"/>
                      <wp:wrapNone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65pt;margin-top:5.3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340" w:right="0" w:hanging="3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 xml:space="preserve">Has donor or donor’s partner ever tested positive for HIV infection?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u w:val="single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815</wp:posOffset>
                      </wp:positionV>
                      <wp:extent cx="745490" cy="248920"/>
                      <wp:effectExtent l="5715" t="5080" r="26670" b="27305"/>
                      <wp:wrapNone/>
                      <wp:docPr id="18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45560" cy="248760"/>
                                <a:chOff x="0" y="0"/>
                                <a:chExt cx="745560" cy="248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488160" y="1440"/>
                                  <a:ext cx="257040" cy="247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-0.2pt;margin-top:3.45pt;width:58.7pt;height:19.6pt" coordorigin="-4,69" coordsize="1174,392">
                      <v:rect id="shape_0" fillcolor="white" stroked="t" o:allowincell="t" style="position:absolute;left:-4;top:69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765;top:71;width:404;height:38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donor ever receive payment for sexual acts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9055</wp:posOffset>
                      </wp:positionV>
                      <wp:extent cx="257175" cy="247650"/>
                      <wp:effectExtent l="5715" t="5080" r="26670" b="27305"/>
                      <wp:wrapNone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3pt;margin-top:4.6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8895</wp:posOffset>
                      </wp:positionV>
                      <wp:extent cx="257175" cy="247650"/>
                      <wp:effectExtent l="5715" t="5080" r="26670" b="27305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3.8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donor ever use cocaine or other street drugs through the nos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45720</wp:posOffset>
                      </wp:positionV>
                      <wp:extent cx="257175" cy="247650"/>
                      <wp:effectExtent l="5715" t="5080" r="26670" b="27305"/>
                      <wp:wrapNone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8pt;margin-top:3.6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52070</wp:posOffset>
                      </wp:positionV>
                      <wp:extent cx="257175" cy="247650"/>
                      <wp:effectExtent l="5715" t="5080" r="26670" b="27305"/>
                      <wp:wrapNone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45pt;margin-top:4.1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both"/>
              <w:rPr/>
            </w:pPr>
            <w:r>
              <w:rPr>
                <w:rFonts w:cs="Arial" w:ascii="Arial" w:hAnsi="Arial"/>
              </w:rPr>
              <w:t xml:space="preserve">Did donor have symptoms of HIV </w:t>
            </w:r>
            <w:r>
              <w:rPr>
                <w:rFonts w:cs="Arial" w:ascii="Arial" w:hAnsi="Arial"/>
                <w:u w:val="single"/>
              </w:rPr>
              <w:t>at the time of</w:t>
            </w:r>
            <w:r>
              <w:rPr>
                <w:rFonts w:cs="Arial" w:ascii="Arial" w:hAnsi="Arial"/>
              </w:rPr>
              <w:t xml:space="preserve"> IVF?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ind w:left="394" w:right="0" w:hanging="394"/>
              <w:jc w:val="both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Initial symptoms may include: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ever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Extreme, unexplained fatigu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wollen lymph nodes in armpits, neck, or groin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Headache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Dry cough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Night sweats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Rash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40" w:after="96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Once the virus sufficiently weakens the immune system, the following symptoms may occur over the course of 1 to 3 years: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wollen lymph glands all over the body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atigue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ungal infections of the mouth, fingernails, toe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Repeated vaginal infections (yeast and trichomonas)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Development of lots of wart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Exacerbations of prior conditions, such as eczema, psoriasis, herpes infection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Shingle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Fever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Night sweat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Weight los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 xml:space="preserve">Chronic diarrhea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eastAsia="SimSun;宋体" w:cs="Arial"/>
                <w:sz w:val="20"/>
                <w:lang w:val="en-US" w:eastAsia="en-US"/>
              </w:rPr>
            </w:pPr>
            <w:r>
              <w:rPr>
                <w:rFonts w:eastAsia="SimSun;宋体"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5720</wp:posOffset>
                      </wp:positionV>
                      <wp:extent cx="257175" cy="247650"/>
                      <wp:effectExtent l="5715" t="5080" r="26670" b="27305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25pt;margin-top:3.6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46990</wp:posOffset>
                      </wp:positionV>
                      <wp:extent cx="257175" cy="247650"/>
                      <wp:effectExtent l="5715" t="5080" r="26670" b="27305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pt;margin-top:3.7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s donor ever had sex with someone who visited or lived within the </w:t>
            </w:r>
            <w:r>
              <w:rPr>
                <w:rFonts w:cs="Arial" w:ascii="Arial" w:hAnsi="Arial"/>
                <w:u w:val="single"/>
              </w:rPr>
              <w:t>3 years</w:t>
            </w:r>
            <w:r>
              <w:rPr>
                <w:rFonts w:cs="Arial" w:ascii="Arial" w:hAnsi="Arial"/>
              </w:rPr>
              <w:t xml:space="preserve"> prior to IVF in an area where Malaria/HIV are prevalent?  </w:t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ee Country List, page 15 and Appendix 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14300</wp:posOffset>
                      </wp:positionV>
                      <wp:extent cx="257175" cy="247650"/>
                      <wp:effectExtent l="5715" t="5080" r="26670" b="27305"/>
                      <wp:wrapNone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.75pt;margin-top:9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04140</wp:posOffset>
                      </wp:positionV>
                      <wp:extent cx="257175" cy="247650"/>
                      <wp:effectExtent l="5715" t="5080" r="26670" b="27305"/>
                      <wp:wrapNone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5pt;margin-top:8.2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used illicit drugs or steroids intravenously or by sniffing, or had sex with someone who has?</w:t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53975</wp:posOffset>
                      </wp:positionV>
                      <wp:extent cx="257175" cy="247650"/>
                      <wp:effectExtent l="5715" t="5080" r="26670" b="27305"/>
                      <wp:wrapNone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4.2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49530</wp:posOffset>
                      </wp:positionV>
                      <wp:extent cx="257175" cy="247650"/>
                      <wp:effectExtent l="5715" t="5080" r="26670" b="27305"/>
                      <wp:wrapNone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pt;margin-top:3.9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s donor ever been treated under a different name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48895</wp:posOffset>
                      </wp:positionV>
                      <wp:extent cx="257175" cy="247650"/>
                      <wp:effectExtent l="5715" t="5080" r="26670" b="27305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5pt;margin-top:3.8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5880</wp:posOffset>
                      </wp:positionV>
                      <wp:extent cx="257175" cy="247650"/>
                      <wp:effectExtent l="5715" t="5080" r="26670" b="27305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4pt;margin-top:4.4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d donor have sexual contact with anyone who was born in or lived in any country where HIV is prevalent, since 1977?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e Countries List, page 15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1435</wp:posOffset>
                      </wp:positionV>
                      <wp:extent cx="257175" cy="247650"/>
                      <wp:effectExtent l="5715" t="5080" r="26670" b="27305"/>
                      <wp:wrapNone/>
                      <wp:docPr id="1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pt;margin-top:4.0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26035</wp:posOffset>
                      </wp:positionH>
                      <wp:positionV relativeFrom="paragraph">
                        <wp:posOffset>50165</wp:posOffset>
                      </wp:positionV>
                      <wp:extent cx="257175" cy="247650"/>
                      <wp:effectExtent l="5715" t="5080" r="26670" b="27305"/>
                      <wp:wrapNone/>
                      <wp:docPr id="1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05pt;margin-top:3.9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d donor had sexual contact with anyone who was born in or lived in any African country for more than </w:t>
            </w:r>
            <w:r>
              <w:rPr>
                <w:rFonts w:cs="Arial" w:ascii="Arial" w:hAnsi="Arial"/>
                <w:u w:val="single"/>
              </w:rPr>
              <w:t>1 year</w:t>
            </w:r>
            <w:r>
              <w:rPr>
                <w:rFonts w:cs="Arial" w:ascii="Arial" w:hAnsi="Arial"/>
              </w:rPr>
              <w:t xml:space="preserve"> since 1977 (and up to the date of IVF), such as: Africa, except North and South Africa, South East Asia, the Caribbean Islands, Cameroon, Central African Republic, Chad, Congo, Equatorial Guinea, Gabon, Niger, or Nigeria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-431800</wp:posOffset>
                      </wp:positionH>
                      <wp:positionV relativeFrom="paragraph">
                        <wp:posOffset>53975</wp:posOffset>
                      </wp:positionV>
                      <wp:extent cx="257175" cy="247650"/>
                      <wp:effectExtent l="5080" t="5080" r="27305" b="27305"/>
                      <wp:wrapNone/>
                      <wp:docPr id="1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34pt;margin-top:4.2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0960</wp:posOffset>
                      </wp:positionV>
                      <wp:extent cx="257175" cy="247650"/>
                      <wp:effectExtent l="5715" t="5080" r="26670" b="27305"/>
                      <wp:wrapNone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05pt;margin-top:4.8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es donor understand that if donor has the AIDS virus, donor can transmit it to someone else, even though donor may feel well and has had a negative AIDS test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55880</wp:posOffset>
                      </wp:positionV>
                      <wp:extent cx="257175" cy="247650"/>
                      <wp:effectExtent l="5715" t="5080" r="26670" b="27305"/>
                      <wp:wrapNone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-0.65pt;margin-top:4.4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64135</wp:posOffset>
                      </wp:positionV>
                      <wp:extent cx="257175" cy="247650"/>
                      <wp:effectExtent l="5715" t="5080" r="26670" b="27305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040" cy="247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1pt;margin-top:5.05pt;width:20.2pt;height:19.45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80"/>
              <w:ind w:left="697" w:right="28" w:hanging="340"/>
              <w:jc w:val="left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  <w:p>
            <w:pPr>
              <w:pStyle w:val="Normal"/>
              <w:bidi w:val="0"/>
              <w:spacing w:before="0" w:after="0"/>
              <w:ind w:left="0" w:right="28" w:hanging="0"/>
              <w:jc w:val="left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 xml:space="preserve">d. </w:t>
            </w: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  <w:t>Countries lived or visited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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ind w:left="697" w:right="28" w:hanging="340"/>
              <w:jc w:val="left"/>
              <w:rPr>
                <w:rFonts w:ascii="Arial" w:hAnsi="Arial" w:cs="Arial"/>
                <w:b/>
                <w:b/>
                <w:bCs/>
                <w:sz w:val="28"/>
                <w:szCs w:val="28"/>
                <w:u w:val="single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 xml:space="preserve">Have donors visited within </w:t>
            </w:r>
            <w:r>
              <w:rPr>
                <w:rFonts w:cs="Arial" w:ascii="Arial" w:hAnsi="Arial"/>
                <w:u w:val="single"/>
              </w:rPr>
              <w:t>one year</w:t>
            </w:r>
            <w:r>
              <w:rPr>
                <w:rFonts w:cs="Arial" w:ascii="Arial" w:hAnsi="Arial"/>
              </w:rPr>
              <w:t xml:space="preserve"> prior to IVF or lived within the </w:t>
            </w:r>
            <w:r>
              <w:rPr>
                <w:rFonts w:cs="Arial" w:ascii="Arial" w:hAnsi="Arial"/>
                <w:u w:val="single"/>
              </w:rPr>
              <w:t>3 years</w:t>
            </w:r>
            <w:r>
              <w:rPr>
                <w:rFonts w:cs="Arial" w:ascii="Arial" w:hAnsi="Arial"/>
              </w:rPr>
              <w:t xml:space="preserve"> prior to IVF in an area where Malaria/HIV are prevalent?  </w:t>
            </w:r>
          </w:p>
          <w:p>
            <w:pPr>
              <w:pStyle w:val="Normal"/>
              <w:tabs>
                <w:tab w:val="clear" w:pos="720"/>
                <w:tab w:val="left" w:pos="394" w:leader="none"/>
                <w:tab w:val="right" w:pos="7560" w:leader="none"/>
              </w:tabs>
              <w:bidi w:val="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ee Country List, pages 14, 15, and Appendix 4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right" w:pos="7560" w:leader="none"/>
              </w:tabs>
              <w:bidi w:val="0"/>
              <w:jc w:val="left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i/>
                <w:iCs/>
              </w:rPr>
              <w:t>Specifically, Africa –except North and South Africa—South East Asia, the Caribbean islands, Cameroon, Central African Republic, Chad, Congo, Equatorial Guinea, Gabon, Niger, or Nigeria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41275</wp:posOffset>
                      </wp:positionV>
                      <wp:extent cx="180975" cy="440690"/>
                      <wp:effectExtent l="5715" t="5080" r="26670" b="27305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2pt;margin-top:3.25pt;width:14.25pt;height:34.75pt" coordorigin="224,65" coordsize="285,695">
                      <v:rect id="shape_0" fillcolor="white" stroked="t" o:allowincell="t" style="position:absolute;left:224;top: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4;top:57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48895</wp:posOffset>
                      </wp:positionV>
                      <wp:extent cx="180975" cy="440690"/>
                      <wp:effectExtent l="5715" t="5080" r="26670" b="27305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pt;margin-top:3.85pt;width:14.25pt;height:34.75pt" coordorigin="204,77" coordsize="285,695">
                      <v:rect id="shape_0" fillcolor="white" stroked="t" o:allowincell="t" style="position:absolute;left:204;top: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04;top:59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7560" w:leader="none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665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ind w:left="394" w:right="720" w:hanging="394"/>
              <w:jc w:val="left"/>
              <w:rPr/>
            </w:pPr>
            <w:r>
              <w:rPr>
                <w:rFonts w:cs="Arial" w:ascii="Arial" w:hAnsi="Arial"/>
              </w:rPr>
              <w:t>Since 1980 and up to date of IVF, have donors ever lived in, or traveled to Europe</w:t>
            </w:r>
            <w:r>
              <w:rPr>
                <w:rFonts w:eastAsia="Arial Unicode MS" w:cs="Arial Unicode MS" w:ascii="Arial Unicode MS" w:hAnsi="Arial Unicode MS"/>
                <w:lang w:val="en-GB"/>
              </w:rPr>
              <w:t>■</w:t>
            </w:r>
            <w:r>
              <w:rPr>
                <w:rFonts w:cs="Arial" w:ascii="Arial" w:hAnsi="Arial"/>
              </w:rPr>
              <w:t xml:space="preserve"> for 5 years or more, cumulative.</w:t>
              <w:tab/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80" w:after="280"/>
              <w:ind w:left="394" w:right="0" w:hanging="394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If the answer is no, no further action is needed.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80" w:after="280"/>
              <w:ind w:left="394" w:right="0" w:hanging="394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(see page 14)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80" w:after="280"/>
              <w:ind w:left="394" w:right="0" w:hanging="394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 xml:space="preserve">If the answer is yes, ask the following questions: </w:t>
            </w:r>
          </w:p>
          <w:p>
            <w:pPr>
              <w:pStyle w:val="BodyTextIndent3"/>
              <w:tabs>
                <w:tab w:val="clear" w:pos="720"/>
                <w:tab w:val="left" w:pos="0" w:leader="none"/>
              </w:tabs>
              <w:spacing w:before="280" w:after="0"/>
              <w:ind w:left="0" w:right="720" w:hanging="0"/>
              <w:rPr/>
            </w:pPr>
            <w:r>
              <w:rPr>
                <w:i/>
                <w:iCs/>
                <w:color w:val="000000"/>
              </w:rPr>
              <w:t>Between 1980 and 1996</w:t>
            </w:r>
            <w:r>
              <w:rPr>
                <w:i/>
                <w:iCs/>
              </w:rPr>
              <w:t xml:space="preserve"> did donors spend time that adds up to </w:t>
            </w:r>
            <w:r>
              <w:rPr>
                <w:i/>
                <w:iCs/>
                <w:u w:val="single"/>
              </w:rPr>
              <w:t>3 months</w:t>
            </w:r>
            <w:r>
              <w:rPr>
                <w:i/>
                <w:iCs/>
              </w:rPr>
              <w:t xml:space="preserve"> or more in the U.K. (England, Northern Ireland, Scotland, Wales, the Isle of Man, the Channel Islands, Gibraltar, or the Falkland Islands)?</w:t>
            </w:r>
            <w:r>
              <w:rPr/>
              <w:t xml:space="preserve"> 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40005</wp:posOffset>
                      </wp:positionV>
                      <wp:extent cx="180975" cy="440690"/>
                      <wp:effectExtent l="5715" t="5080" r="26670" b="27305"/>
                      <wp:wrapNone/>
                      <wp:docPr id="20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pt;margin-top:3.15pt;width:14.25pt;height:34.7pt" coordorigin="226,63" coordsize="285,694">
                      <v:rect id="shape_0" fillcolor="white" stroked="t" o:allowincell="t" style="position:absolute;left:226;top:63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6;top:57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53340</wp:posOffset>
                      </wp:positionV>
                      <wp:extent cx="180975" cy="440690"/>
                      <wp:effectExtent l="5715" t="5080" r="26670" b="27305"/>
                      <wp:wrapNone/>
                      <wp:docPr id="20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05pt;margin-top:4.2pt;width:14.25pt;height:34.7pt" coordorigin="241,84" coordsize="285,694">
                      <v:rect id="shape_0" fillcolor="white" stroked="t" o:allowincell="t" style="position:absolute;left:241;top:8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1;top:59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4925</wp:posOffset>
                      </wp:positionV>
                      <wp:extent cx="180975" cy="440690"/>
                      <wp:effectExtent l="5715" t="5080" r="26670" b="27305"/>
                      <wp:wrapNone/>
                      <wp:docPr id="20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pt;margin-top:2.75pt;width:14.25pt;height:34.7pt" coordorigin="226,55" coordsize="285,694">
                      <v:rect id="shape_0" fillcolor="white" stroked="t" o:allowincell="t" style="position:absolute;left:226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6;top:5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143510</wp:posOffset>
                      </wp:positionH>
                      <wp:positionV relativeFrom="paragraph">
                        <wp:posOffset>30480</wp:posOffset>
                      </wp:positionV>
                      <wp:extent cx="180975" cy="440690"/>
                      <wp:effectExtent l="5715" t="5080" r="26670" b="27305"/>
                      <wp:wrapNone/>
                      <wp:docPr id="20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pt;margin-top:2.4pt;width:14.25pt;height:34.75pt" coordorigin="226,48" coordsize="285,695">
                      <v:rect id="shape_0" fillcolor="white" stroked="t" o:allowincell="t" style="position:absolute;left:226;top:4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6;top:5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394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re donors born in or lived in any other country other than Israel?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394"/>
              <w:jc w:val="left"/>
              <w:rPr/>
            </w:pPr>
            <w:r>
              <w:rPr>
                <w:rFonts w:cs="Arial" w:ascii="Arial" w:hAnsi="Arial"/>
                <w:i/>
                <w:iCs/>
              </w:rPr>
              <w:t>If yes, lis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34290</wp:posOffset>
                      </wp:positionV>
                      <wp:extent cx="187325" cy="277495"/>
                      <wp:effectExtent l="5715" t="5080" r="26670" b="27305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2.7pt;width:14.8pt;height:21.85pt" coordorigin="230,54" coordsize="296,437">
                      <v:rect id="shape_0" fillcolor="white" stroked="t" o:allowincell="t" style="position:absolute;left:230;top: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0;top:31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34290</wp:posOffset>
                      </wp:positionV>
                      <wp:extent cx="187325" cy="277495"/>
                      <wp:effectExtent l="5715" t="5080" r="26670" b="27305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7200" cy="277560"/>
                                <a:chOff x="0" y="0"/>
                                <a:chExt cx="187200" cy="27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80" y="16308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4pt;margin-top:2.7pt;width:14.75pt;height:21.85pt" coordorigin="208,54" coordsize="295,437">
                      <v:rect id="shape_0" fillcolor="white" stroked="t" o:allowincell="t" style="position:absolute;left:208;top: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8;top:31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394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Since 1980 and up to the date of IVF, did donors spend</w:t>
            </w:r>
            <w:r>
              <w:rPr>
                <w:rFonts w:cs="Arial" w:ascii="Arial" w:hAnsi="Arial"/>
                <w:color w:val="000000"/>
              </w:rPr>
              <w:t xml:space="preserve"> time that adds up to </w:t>
            </w:r>
            <w:r>
              <w:rPr>
                <w:rFonts w:cs="Arial" w:ascii="Arial" w:hAnsi="Arial"/>
                <w:color w:val="000000"/>
                <w:u w:val="single"/>
              </w:rPr>
              <w:t>10 years</w:t>
            </w:r>
            <w:r>
              <w:rPr>
                <w:rFonts w:cs="Arial" w:ascii="Arial" w:hAnsi="Arial"/>
                <w:color w:val="000000"/>
              </w:rPr>
              <w:t xml:space="preserve"> or more in France, Ireland, or Portugal? </w:t>
            </w:r>
            <w:r>
              <w:rPr>
                <w:rFonts w:eastAsia="Arial Unicode MS" w:cs="Arial Unicode MS" w:ascii="Arial Unicode MS" w:hAnsi="Arial Unicode MS"/>
                <w:lang w:val="en-GB"/>
              </w:rPr>
              <w:t>■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45720</wp:posOffset>
                      </wp:positionV>
                      <wp:extent cx="180975" cy="440690"/>
                      <wp:effectExtent l="5715" t="5080" r="26670" b="27305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3.6pt;width:14.25pt;height:34.7pt" coordorigin="240,72" coordsize="285,694">
                      <v:rect id="shape_0" fillcolor="white" stroked="t" o:allowincell="t" style="position:absolute;left:240;top:7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0;top:58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49530</wp:posOffset>
                      </wp:positionV>
                      <wp:extent cx="180975" cy="440690"/>
                      <wp:effectExtent l="5715" t="5080" r="26670" b="27305"/>
                      <wp:wrapNone/>
                      <wp:docPr id="2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5pt;margin-top:3.9pt;width:14.25pt;height:34.75pt" coordorigin="210,78" coordsize="285,695">
                      <v:rect id="shape_0" fillcolor="white" stroked="t" o:allowincell="t" style="position:absolute;left:210;top:7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0;top:59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240" w:hRule="atLeast"/>
        </w:trPr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426"/>
              <w:jc w:val="left"/>
              <w:rPr/>
            </w:pPr>
            <w:r>
              <w:rPr>
                <w:rFonts w:cs="Arial" w:ascii="Arial" w:hAnsi="Arial"/>
                <w:color w:val="000000"/>
              </w:rPr>
              <w:t xml:space="preserve">Between </w:t>
            </w:r>
            <w:r>
              <w:rPr>
                <w:rFonts w:cs="Arial" w:ascii="Arial" w:hAnsi="Arial"/>
              </w:rPr>
              <w:t>1980 and 1996, were donors</w:t>
            </w:r>
            <w:r>
              <w:rPr>
                <w:rFonts w:cs="Arial" w:ascii="Arial" w:hAnsi="Arial"/>
                <w:color w:val="000000"/>
              </w:rPr>
              <w:t xml:space="preserve"> members of the military, a civilian military employee, member of a foreign ministry (or equivalent), or a dependent of a member of the military? ►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426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no, no further action needs to be taken.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426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If the answer is yes, ask the following question: </w:t>
            </w:r>
          </w:p>
          <w:p>
            <w:pPr>
              <w:pStyle w:val="NormalWeb"/>
              <w:tabs>
                <w:tab w:val="clear" w:pos="720"/>
                <w:tab w:val="left" w:pos="394" w:leader="none"/>
              </w:tabs>
              <w:ind w:left="394" w:right="0" w:hanging="426"/>
              <w:rPr/>
            </w:pPr>
            <w:r>
              <w:rPr>
                <w:rFonts w:cs="Arial" w:ascii="Arial" w:hAnsi="Arial"/>
                <w:i/>
                <w:iCs/>
              </w:rPr>
              <w:t xml:space="preserve">Did donors spend a total time of </w:t>
            </w:r>
            <w:r>
              <w:rPr>
                <w:rFonts w:cs="Arial" w:ascii="Arial" w:hAnsi="Arial"/>
                <w:i/>
                <w:iCs/>
                <w:u w:val="single"/>
              </w:rPr>
              <w:t>6 months</w:t>
            </w:r>
            <w:r>
              <w:rPr>
                <w:rFonts w:cs="Arial" w:ascii="Arial" w:hAnsi="Arial"/>
                <w:i/>
                <w:iCs/>
              </w:rPr>
              <w:t xml:space="preserve"> or more associated with a military base in any of the following countries in Europe: </w:t>
            </w:r>
          </w:p>
          <w:p>
            <w:pPr>
              <w:pStyle w:val="BodyTextIndent2"/>
              <w:numPr>
                <w:ilvl w:val="1"/>
                <w:numId w:val="5"/>
              </w:numPr>
              <w:tabs>
                <w:tab w:val="clear" w:pos="720"/>
                <w:tab w:val="left" w:pos="394" w:leader="none"/>
              </w:tabs>
              <w:spacing w:before="280" w:after="280"/>
              <w:ind w:left="394" w:right="394" w:hanging="426"/>
              <w:rPr/>
            </w:pPr>
            <w:r>
              <w:rPr>
                <w:i/>
                <w:iCs/>
              </w:rPr>
              <w:t xml:space="preserve">From 1980 through 1990 in Northern Europe, such as Belgium, the Netherlands, the UK, or Germany.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80" w:after="280"/>
              <w:ind w:left="394" w:right="0" w:hanging="426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b.    From 1980 through 1996 in Southern Europe, such as Spain, Portugal, Turkey, Italy, or Greece.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280" w:after="280"/>
              <w:ind w:left="394" w:right="0" w:hanging="426"/>
              <w:jc w:val="left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c.   From 1980 to present, donor stationed for 5 years or more (cumulative) in France.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See pages 14 and 15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7940</wp:posOffset>
                      </wp:positionV>
                      <wp:extent cx="180975" cy="440690"/>
                      <wp:effectExtent l="5715" t="5080" r="26670" b="27305"/>
                      <wp:wrapNone/>
                      <wp:docPr id="2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pt;margin-top:2.2pt;width:14.25pt;height:34.75pt" coordorigin="212,44" coordsize="285,695">
                      <v:rect id="shape_0" fillcolor="white" stroked="t" o:allowincell="t" style="position:absolute;left:212;top:4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2;top:55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34925</wp:posOffset>
                      </wp:positionV>
                      <wp:extent cx="180975" cy="440690"/>
                      <wp:effectExtent l="5715" t="5080" r="26670" b="27305"/>
                      <wp:wrapNone/>
                      <wp:docPr id="2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2.75pt;width:14.25pt;height:34.7pt" coordorigin="227,55" coordsize="285,694">
                      <v:rect id="shape_0" fillcolor="white" stroked="t" o:allowincell="t" style="position:absolute;left:227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 xml:space="preserve">M 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34925</wp:posOffset>
                      </wp:positionV>
                      <wp:extent cx="180975" cy="440690"/>
                      <wp:effectExtent l="5715" t="5080" r="26670" b="27305"/>
                      <wp:wrapNone/>
                      <wp:docPr id="2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2.75pt;width:14.25pt;height:34.7pt" coordorigin="227,55" coordsize="285,694">
                      <v:rect id="shape_0" fillcolor="white" stroked="t" o:allowincell="t" style="position:absolute;left:227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46990</wp:posOffset>
                      </wp:positionV>
                      <wp:extent cx="180975" cy="440690"/>
                      <wp:effectExtent l="5715" t="5080" r="26670" b="27305"/>
                      <wp:wrapNone/>
                      <wp:docPr id="2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3.7pt;width:14.25pt;height:34.75pt" coordorigin="227,74" coordsize="285,695">
                      <v:rect id="shape_0" fillcolor="white" stroked="t" o:allowincell="t" style="position:absolute;left:227;top:7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7;top:58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25400</wp:posOffset>
                      </wp:positionV>
                      <wp:extent cx="180975" cy="440690"/>
                      <wp:effectExtent l="5715" t="5080" r="26670" b="27305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2pt;width:14.25pt;height:34.75pt" coordorigin="242,40" coordsize="285,695">
                      <v:rect id="shape_0" fillcolor="white" stroked="t" o:allowincell="t" style="position:absolute;left:242;top:4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2;top:55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3495</wp:posOffset>
                      </wp:positionV>
                      <wp:extent cx="180975" cy="440690"/>
                      <wp:effectExtent l="5715" t="5080" r="26670" b="27305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1.85pt;width:14.25pt;height:34.7pt" coordorigin="197,37" coordsize="285,694">
                      <v:rect id="shape_0" fillcolor="white" stroked="t" o:allowincell="t" style="position:absolute;left:197;top:37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97;top:5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4925</wp:posOffset>
                      </wp:positionV>
                      <wp:extent cx="180975" cy="440690"/>
                      <wp:effectExtent l="5715" t="5080" r="26670" b="27305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85pt;margin-top:2.75pt;width:14.25pt;height:34.7pt" coordorigin="237,55" coordsize="285,694">
                      <v:rect id="shape_0" fillcolor="white" stroked="t" o:allowincell="t" style="position:absolute;left:237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7;top:5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  <w:p>
            <w:pPr>
              <w:pStyle w:val="Normal"/>
              <w:bidi w:val="0"/>
              <w:spacing w:before="280" w:after="280"/>
              <w:jc w:val="left"/>
              <w:rPr>
                <w:rFonts w:ascii="Arial" w:hAnsi="Arial" w:cs="Arial"/>
                <w:color w:val="00000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31750</wp:posOffset>
                      </wp:positionV>
                      <wp:extent cx="180975" cy="440690"/>
                      <wp:effectExtent l="5715" t="5080" r="26670" b="27305"/>
                      <wp:wrapNone/>
                      <wp:docPr id="21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2.5pt;width:14.25pt;height:34.7pt" coordorigin="242,50" coordsize="285,694">
                      <v:rect id="shape_0" fillcolor="white" stroked="t" o:allowincell="t" style="position:absolute;left:242;top:50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42;top:56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color w:val="000000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720" w:hanging="426"/>
              <w:jc w:val="left"/>
              <w:rPr/>
            </w:pPr>
            <w:r>
              <w:rPr>
                <w:rFonts w:cs="Arial" w:ascii="Arial" w:hAnsi="Arial"/>
              </w:rPr>
              <w:t>Were donors born in, did donors live in, or did donors travel to any of the following countries since 1977 (and up to the date of IVF): Africa (except North &amp; South Africa), South East Asia, the Caribbean Islands, Cameroon, Chad, Equatorial Guinea, Niger, Nigeria, or Gabon?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34925</wp:posOffset>
                      </wp:positionV>
                      <wp:extent cx="180975" cy="440690"/>
                      <wp:effectExtent l="5715" t="5080" r="26670" b="27305"/>
                      <wp:wrapNone/>
                      <wp:docPr id="22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5pt;margin-top:2.75pt;width:14.25pt;height:34.7pt" coordorigin="230,55" coordsize="285,694">
                      <v:rect id="shape_0" fillcolor="white" stroked="t" o:allowincell="t" style="position:absolute;left:230;top:5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30;top:569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M 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32385</wp:posOffset>
                      </wp:positionV>
                      <wp:extent cx="180975" cy="440690"/>
                      <wp:effectExtent l="5715" t="5080" r="26670" b="27305"/>
                      <wp:wrapNone/>
                      <wp:docPr id="2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pt;margin-top:2.55pt;width:14.25pt;height:34.7pt" coordorigin="220,51" coordsize="285,694">
                      <v:rect id="shape_0" fillcolor="white" stroked="t" o:allowincell="t" style="position:absolute;left:220;top:51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0;top:565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94" w:leader="none"/>
              </w:tabs>
              <w:bidi w:val="0"/>
              <w:spacing w:before="0" w:after="280"/>
              <w:ind w:left="394" w:right="720" w:hanging="426"/>
              <w:jc w:val="left"/>
              <w:rPr/>
            </w:pPr>
            <w:r>
              <w:rPr>
                <w:rFonts w:cs="Arial" w:ascii="Arial" w:hAnsi="Arial"/>
              </w:rPr>
              <w:t xml:space="preserve">Did donors live for a cumulative period of </w:t>
            </w:r>
            <w:r>
              <w:rPr>
                <w:rFonts w:cs="Arial" w:ascii="Arial" w:hAnsi="Arial"/>
                <w:u w:val="single"/>
              </w:rPr>
              <w:t>5 years or more</w:t>
            </w:r>
            <w:r>
              <w:rPr>
                <w:rFonts w:cs="Arial" w:ascii="Arial" w:hAnsi="Arial"/>
              </w:rPr>
              <w:t xml:space="preserve"> in the UK between 1980 – 1996?  </w:t>
            </w:r>
          </w:p>
          <w:p>
            <w:pPr>
              <w:pStyle w:val="Normal"/>
              <w:tabs>
                <w:tab w:val="clear" w:pos="720"/>
                <w:tab w:val="left" w:pos="394" w:leader="none"/>
              </w:tabs>
              <w:bidi w:val="0"/>
              <w:spacing w:before="0" w:after="0"/>
              <w:ind w:left="394" w:right="0" w:hanging="426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he UK countries specified for exclusion are: England, Wales, Gibralter, Northern Ireland, Isle of Man, Channel Islands, Scotland, and Falkland Islands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8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39370</wp:posOffset>
                      </wp:positionV>
                      <wp:extent cx="180975" cy="440690"/>
                      <wp:effectExtent l="5715" t="5080" r="26670" b="27305"/>
                      <wp:wrapNone/>
                      <wp:docPr id="2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1pt;margin-top:3.1pt;width:14.25pt;height:34.7pt" coordorigin="222,62" coordsize="285,694">
                      <v:rect id="shape_0" fillcolor="white" stroked="t" o:allowincell="t" style="position:absolute;left:222;top:62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22;top:576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27940</wp:posOffset>
                      </wp:positionV>
                      <wp:extent cx="180975" cy="440690"/>
                      <wp:effectExtent l="5715" t="5080" r="26670" b="27305"/>
                      <wp:wrapNone/>
                      <wp:docPr id="2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81080" cy="440640"/>
                                <a:chOff x="0" y="0"/>
                                <a:chExt cx="181080" cy="440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26520"/>
                                  <a:ext cx="1810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6pt;margin-top:2.2pt;width:14.25pt;height:34.75pt" coordorigin="212,44" coordsize="285,695">
                      <v:rect id="shape_0" fillcolor="white" stroked="t" o:allowincell="t" style="position:absolute;left:212;top:44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212;top:558;width:284;height:17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>M</w:t>
            </w:r>
          </w:p>
          <w:p>
            <w:pPr>
              <w:pStyle w:val="Normal"/>
              <w:bidi w:val="0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ind w:left="-284" w:right="72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bidi w:val="0"/>
        <w:ind w:left="-284" w:right="720" w:hanging="0"/>
        <w:jc w:val="left"/>
        <w:rPr/>
      </w:pPr>
      <w:r>
        <w:rPr>
          <w:rFonts w:cs="Arial" w:ascii="Arial" w:hAnsi="Arial"/>
          <w:color w:val="000000"/>
        </w:rPr>
        <w:t>►</w:t>
      </w:r>
      <w:r>
        <w:rPr>
          <w:rFonts w:cs="Arial" w:ascii="Arial" w:hAnsi="Arial"/>
          <w:i/>
          <w:iCs/>
        </w:rPr>
        <w:t xml:space="preserve">If in the military between 1980 – 1996, should not have been stationed in </w:t>
      </w:r>
    </w:p>
    <w:p>
      <w:pPr>
        <w:pStyle w:val="Normal"/>
        <w:bidi w:val="0"/>
        <w:ind w:left="-284" w:right="720" w:hanging="0"/>
        <w:jc w:val="left"/>
        <w:rPr>
          <w:rFonts w:ascii="Arial" w:hAnsi="Arial" w:cs="Arial"/>
          <w:i/>
          <w:i/>
          <w:iCs/>
        </w:rPr>
      </w:pPr>
      <w:r>
        <w:rPr>
          <w:rFonts w:eastAsia="Arial" w:cs="Arial" w:ascii="Arial" w:hAnsi="Arial"/>
          <w:i/>
          <w:iCs/>
        </w:rPr>
        <w:t xml:space="preserve">   </w:t>
      </w:r>
      <w:r>
        <w:rPr>
          <w:rFonts w:cs="Arial" w:ascii="Arial" w:hAnsi="Arial"/>
          <w:i/>
          <w:iCs/>
        </w:rPr>
        <w:t>Europe (as described below):</w:t>
      </w:r>
    </w:p>
    <w:p>
      <w:pPr>
        <w:pStyle w:val="Normal"/>
        <w:bidi w:val="0"/>
        <w:ind w:left="0" w:right="26" w:firstLine="357"/>
        <w:jc w:val="left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Albania</w:t>
      </w:r>
    </w:p>
    <w:p>
      <w:pPr>
        <w:pStyle w:val="Header"/>
        <w:tabs>
          <w:tab w:val="clear" w:pos="4153"/>
          <w:tab w:val="clear" w:pos="8306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Austr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Belgium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Bosnia-Herzegovin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Bulgar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Croat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Czech Republic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Denmark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Federal Republic of Yugoslav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Finland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France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Germany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Greece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Hungary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Italy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 xml:space="preserve">Liechtenstein 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Luxembourg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Macedon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Netherlands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Norway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Poland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Portugal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Republic of Ireland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Roman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Slovak Republic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Slovenia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Spain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Sweden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cs="Arial" w:ascii="Arial" w:hAnsi="Arial"/>
        </w:rPr>
        <w:t>Switzerland</w:t>
      </w:r>
    </w:p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cs="Arial"/>
        </w:rPr>
      </w:pPr>
      <w:r>
        <w:rPr>
          <w:rFonts w:cs="Arial" w:ascii="Arial" w:hAnsi="Arial"/>
        </w:rPr>
        <w:t>United Kingdom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/>
      </w:pPr>
      <w:r>
        <w:rPr>
          <w:rFonts w:eastAsia="Arial Unicode MS" w:cs="Arial Unicode MS" w:ascii="Arial Unicode MS" w:hAnsi="Arial Unicode MS"/>
          <w:lang w:val="en-GB"/>
        </w:rPr>
        <w:t>■</w:t>
      </w:r>
      <w:r>
        <w:rPr>
          <w:rFonts w:cs="Arial" w:ascii="Arial" w:hAnsi="Arial"/>
        </w:rPr>
        <w:t>Consider donation exclusion if the donor(s) lived:</w:t>
      </w:r>
    </w:p>
    <w:p>
      <w:pPr>
        <w:pStyle w:val="Normal"/>
        <w:tabs>
          <w:tab w:val="clear" w:pos="720"/>
          <w:tab w:val="left" w:pos="284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284" w:leader="none"/>
        </w:tabs>
        <w:bidi w:val="0"/>
        <w:jc w:val="center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AREAS WHERE HIV/MALARIA ARE PREVALENT</w:t>
      </w:r>
    </w:p>
    <w:tbl>
      <w:tblPr>
        <w:tblW w:w="8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2968"/>
        <w:gridCol w:w="2996"/>
      </w:tblGrid>
      <w:tr>
        <w:trPr/>
        <w:tc>
          <w:tcPr>
            <w:tcW w:w="2994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  <w:t>COUNTRY</w:t>
            </w:r>
          </w:p>
        </w:tc>
        <w:tc>
          <w:tcPr>
            <w:tcW w:w="2968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Web"/>
              <w:tabs>
                <w:tab w:val="clear" w:pos="720"/>
                <w:tab w:val="left" w:pos="284" w:leader="none"/>
              </w:tabs>
              <w:spacing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TES</w:t>
            </w:r>
          </w:p>
        </w:tc>
        <w:tc>
          <w:tcPr>
            <w:tcW w:w="2996" w:type="dxa"/>
            <w:tcBorders>
              <w:top w:val="thinThickSmallGap" w:sz="2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  <w:t>CRITERIA</w:t>
            </w:r>
          </w:p>
        </w:tc>
      </w:tr>
      <w:tr>
        <w:trPr/>
        <w:tc>
          <w:tcPr>
            <w:tcW w:w="29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ll European Countries</w:t>
            </w:r>
          </w:p>
        </w:tc>
        <w:tc>
          <w:tcPr>
            <w:tcW w:w="2968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284" w:leader="none"/>
              </w:tabs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0 – date of IVF</w:t>
            </w:r>
          </w:p>
        </w:tc>
        <w:tc>
          <w:tcPr>
            <w:tcW w:w="2996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/>
            </w:pPr>
            <w:r>
              <w:rPr>
                <w:rFonts w:eastAsia="Arial Unicode MS" w:cs="Arial" w:ascii="Arial" w:hAnsi="Arial"/>
              </w:rPr>
              <w:t xml:space="preserve">5 years or more cumulative in </w:t>
            </w:r>
            <w:r>
              <w:rPr>
                <w:rFonts w:eastAsia="Arial Unicode MS" w:cs="Arial" w:ascii="Arial" w:hAnsi="Arial"/>
                <w:b/>
                <w:bCs/>
                <w:u w:val="single"/>
              </w:rPr>
              <w:t>any</w:t>
            </w:r>
            <w:r>
              <w:rPr>
                <w:rFonts w:eastAsia="Arial Unicode MS" w:cs="Arial" w:ascii="Arial" w:hAnsi="Arial"/>
              </w:rPr>
              <w:t xml:space="preserve"> European country.</w:t>
            </w:r>
          </w:p>
        </w:tc>
      </w:tr>
      <w:tr>
        <w:trPr/>
        <w:tc>
          <w:tcPr>
            <w:tcW w:w="29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United Kingdom (U.K.)</w:t>
            </w:r>
          </w:p>
        </w:tc>
        <w:tc>
          <w:tcPr>
            <w:tcW w:w="2968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Web"/>
              <w:tabs>
                <w:tab w:val="clear" w:pos="720"/>
                <w:tab w:val="left" w:pos="284" w:leader="none"/>
              </w:tabs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0 - 1996</w:t>
            </w:r>
          </w:p>
        </w:tc>
        <w:tc>
          <w:tcPr>
            <w:tcW w:w="2996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3 months or more cumulatively (total)</w:t>
            </w:r>
          </w:p>
        </w:tc>
      </w:tr>
      <w:tr>
        <w:trPr/>
        <w:tc>
          <w:tcPr>
            <w:tcW w:w="29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France</w:t>
            </w:r>
          </w:p>
        </w:tc>
        <w:tc>
          <w:tcPr>
            <w:tcW w:w="2968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980 – date of IVF</w:t>
            </w:r>
          </w:p>
        </w:tc>
        <w:tc>
          <w:tcPr>
            <w:tcW w:w="2996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5 years or more cumulatively (total)</w:t>
            </w:r>
          </w:p>
        </w:tc>
      </w:tr>
      <w:tr>
        <w:trPr/>
        <w:tc>
          <w:tcPr>
            <w:tcW w:w="2994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Military bases in Germany, United Kingdom, Belgium, Netherlands</w:t>
            </w:r>
          </w:p>
        </w:tc>
        <w:tc>
          <w:tcPr>
            <w:tcW w:w="2968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980 - 1990</w:t>
            </w:r>
          </w:p>
        </w:tc>
        <w:tc>
          <w:tcPr>
            <w:tcW w:w="2996" w:type="dxa"/>
            <w:tcBorders>
              <w:top w:val="double" w:sz="4" w:space="0" w:color="000000"/>
              <w:left w:val="thinThickSmallGap" w:sz="24" w:space="0" w:color="000000"/>
              <w:bottom w:val="double" w:sz="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6 stationed months or more</w:t>
            </w:r>
          </w:p>
        </w:tc>
      </w:tr>
      <w:tr>
        <w:trPr/>
        <w:tc>
          <w:tcPr>
            <w:tcW w:w="2994" w:type="dxa"/>
            <w:tcBorders>
              <w:top w:val="doub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Military bases in Greece, Turkey, Spain, Portugal, and Italy</w:t>
            </w:r>
          </w:p>
        </w:tc>
        <w:tc>
          <w:tcPr>
            <w:tcW w:w="2968" w:type="dxa"/>
            <w:tcBorders>
              <w:top w:val="doub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1980 - 1996</w:t>
            </w:r>
          </w:p>
        </w:tc>
        <w:tc>
          <w:tcPr>
            <w:tcW w:w="2996" w:type="dxa"/>
            <w:tcBorders>
              <w:top w:val="doub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bidi w:val="0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6 stationed months or more</w:t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bidi w:val="0"/>
        <w:ind w:left="284" w:right="0" w:hanging="284"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bidi w:val="0"/>
        <w:ind w:left="0" w:right="26" w:hanging="0"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709" w:top="1151" w:footer="709" w:bottom="1151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left"/>
      <w:rPr/>
    </w:pPr>
    <w:r>
      <w:rPr>
        <w:rFonts w:eastAsia="Wingdings" w:cs="Wingdings" w:ascii="Wingdings" w:hAnsi="Wingdings"/>
        <w:sz w:val="16"/>
        <w:szCs w:val="16"/>
      </w:rPr>
      <w:t></w:t>
    </w:r>
    <w:r>
      <w:rPr>
        <w:rFonts w:cs="Arial" w:ascii="Arial" w:hAnsi="Arial"/>
        <w:sz w:val="16"/>
        <w:szCs w:val="16"/>
      </w:rPr>
      <w:t>Check Malaria and vCJV risk against Appendix 4, Countries List</w:t>
    </w:r>
  </w:p>
  <w:p>
    <w:pPr>
      <w:pStyle w:val="Footer"/>
      <w:bidi w:val="0"/>
      <w:ind w:left="0" w:right="0" w:firstLine="360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My Documents/Shelly/Clinical Program/Final CRFs/Health &amp; Acceptance Final 2.12.04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firstLine="360"/>
      <w:jc w:val="righ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  <w:t>If aspirin taken for IVF, please note it</w:t>
    </w:r>
    <w:r>
      <w:rPr>
        <w:rFonts w:cs="Arial" w:ascii="Arial" w:hAnsi="Arial"/>
        <w:sz w:val="18"/>
        <w:szCs w:val="18"/>
        <w:rtl w:val="true"/>
      </w:rPr>
      <w:t>.</w:t>
    </w:r>
    <w:r>
      <w:rPr>
        <w:rFonts w:cs="Arial" w:ascii="Arial" w:hAnsi="Arial"/>
        <w:b/>
        <w:bCs/>
        <w:sz w:val="18"/>
        <w:szCs w:val="18"/>
        <w:rtl w:val="true"/>
      </w:rPr>
      <w:t>*</w:t>
    </w:r>
  </w:p>
  <w:p>
    <w:pPr>
      <w:pStyle w:val="Footer"/>
      <w:ind w:left="0" w:right="0" w:firstLine="360"/>
      <w:jc w:val="right"/>
      <w:rPr/>
    </w:pPr>
    <w:r>
      <w:rPr>
        <w:rFonts w:cs="Arial" w:ascii="Arial" w:hAnsi="Arial"/>
        <w:sz w:val="18"/>
        <w:szCs w:val="18"/>
        <w:vertAlign w:val="superscript"/>
        <w:rtl w:val="true"/>
      </w:rPr>
      <w:t>+</w:t>
    </w:r>
    <w:r>
      <w:rPr>
        <w:rFonts w:cs="Arial" w:ascii="Arial" w:hAnsi="Arial"/>
        <w:sz w:val="18"/>
        <w:szCs w:val="18"/>
      </w:rPr>
      <w:t>Appendix 3 is held in the clinic and is not attached to each CRF</w:t>
    </w:r>
    <w:r>
      <w:rPr>
        <w:rFonts w:cs="Arial" w:ascii="Arial" w:hAnsi="Arial"/>
        <w:sz w:val="16"/>
        <w:szCs w:val="16"/>
        <w:rtl w:val="true"/>
      </w:rPr>
      <w:t xml:space="preserve"> </w:t>
    </w:r>
  </w:p>
  <w:p>
    <w:pPr>
      <w:pStyle w:val="Footer"/>
      <w:jc w:val="righ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  <w:p>
    <w:pPr>
      <w:pStyle w:val="Footer"/>
      <w:jc w:val="left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09.2pt;margin-top:14.4pt;width:34.5pt;height:29.2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644128803" r:id="rId1"/>
      </w:objec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rPr>
        <w:rFonts w:cs="Arial" w:ascii="Arial" w:hAnsi="Arial"/>
        <w:b/>
        <w:bCs/>
        <w:sz w:val="22"/>
        <w:szCs w:val="22"/>
        <w:lang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rPr>
        <w:rFonts w:cs="Arial" w:ascii="Arial" w:hAnsi="Arial"/>
        <w:b/>
        <w:bCs/>
        <w:sz w:val="22"/>
        <w:szCs w:val="22"/>
        <w:lang w:eastAsia="en-US" w:bidi="ar-SA"/>
      </w:rPr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5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of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NUMPAGES \* ARABIC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5</w:t>
    </w:r>
    <w:r>
      <w:rPr>
        <w:rStyle w:val="PageNumber"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15">
              <wp:simplePos x="0" y="0"/>
              <wp:positionH relativeFrom="page">
                <wp:posOffset>3600450</wp:posOffset>
              </wp:positionH>
              <wp:positionV relativeFrom="paragraph">
                <wp:posOffset>38100</wp:posOffset>
              </wp:positionV>
              <wp:extent cx="685800" cy="228600"/>
              <wp:effectExtent l="5080" t="5080" r="5080" b="5080"/>
              <wp:wrapNone/>
              <wp:docPr id="224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83.5pt;margin-top:3pt;width:54pt;height:18pt" coordorigin="5670,60" coordsize="1080,360">
              <v:rect id="shape_0" fillcolor="white" stroked="t" o:allowincell="f" style="position:absolute;left:567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03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39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Header"/>
      <w:bidi w:val="0"/>
      <w:jc w:val="left"/>
      <w:rPr>
        <w:rFonts w:ascii="Arial" w:hAnsi="Arial" w:cs="Arial"/>
        <w:b/>
        <w:b/>
        <w:bCs/>
        <w:sz w:val="22"/>
        <w:szCs w:val="22"/>
        <w:lang w:val="en-GB" w:eastAsia="en-US" w:bidi="ar-SA"/>
      </w:rPr>
    </w:pPr>
    <w:r>
      <w:rPr>
        <w:rFonts w:cs="Arial" w:ascii="Arial" w:hAnsi="Arial"/>
        <w:b/>
        <w:bCs/>
        <w:sz w:val="22"/>
        <w:szCs w:val="22"/>
        <w:lang w:val="en-GB" w:eastAsia="en-US" w:bidi="ar-SA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409.2pt;margin-top:14.4pt;width:34.5pt;height:29.2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1187409423" r:id="rId1"/>
      </w:objec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rPr>
        <w:rFonts w:cs="Arial" w:ascii="Arial" w:hAnsi="Arial"/>
        <w:b/>
        <w:bCs/>
        <w:sz w:val="22"/>
        <w:szCs w:val="22"/>
        <w:lang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2"/>
        <w:szCs w:val="22"/>
        <w:lang w:eastAsia="en-US" w:bidi="ar-SA"/>
      </w:rPr>
    </w:pPr>
    <w:r>
      <w:rPr>
        <w:rFonts w:cs="Arial" w:ascii="Arial" w:hAnsi="Arial"/>
        <w:b/>
        <w:bCs/>
        <w:sz w:val="22"/>
        <w:szCs w:val="22"/>
        <w:lang w:eastAsia="en-US" w:bidi="ar-SA"/>
      </w:rPr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of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NUMPAGES \* ARABIC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5</w:t>
    </w:r>
    <w:r>
      <w:rPr>
        <w:rStyle w:val="PageNumber"/>
        <w:rFonts w:cs="Arial" w:ascii="Arial" w:hAnsi="Arial"/>
      </w:rPr>
      <w:fldChar w:fldCharType="end"/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30">
              <wp:simplePos x="0" y="0"/>
              <wp:positionH relativeFrom="page">
                <wp:posOffset>3600450</wp:posOffset>
              </wp:positionH>
              <wp:positionV relativeFrom="paragraph">
                <wp:posOffset>38100</wp:posOffset>
              </wp:positionV>
              <wp:extent cx="685800" cy="228600"/>
              <wp:effectExtent l="5080" t="5080" r="5080" b="5080"/>
              <wp:wrapNone/>
              <wp:docPr id="225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83.5pt;margin-top:3pt;width:54pt;height:18pt" coordorigin="5670,60" coordsize="1080,360">
              <v:rect id="shape_0" fillcolor="white" stroked="t" o:allowincell="f" style="position:absolute;left:567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03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390;top:60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Header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  <w:t>File S20</w:t>
    </w:r>
  </w:p>
  <w:p>
    <w:pPr>
      <w:pStyle w:val="Header"/>
      <w:jc w:val="center"/>
      <w:rPr>
        <w:rFonts w:ascii="Arial" w:hAnsi="Arial" w:cs="Arial"/>
        <w:b/>
        <w:b/>
        <w:bCs/>
        <w:sz w:val="16"/>
        <w:szCs w:val="16"/>
      </w:rPr>
    </w:pPr>
    <w:r>
      <w:rPr>
        <w:rFonts w:cs="Arial" w:ascii="Arial" w:hAnsi="Arial"/>
        <w:b/>
        <w:bCs/>
        <w:sz w:val="16"/>
        <w:szCs w:val="16"/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rFonts w:ascii="Arial" w:hAnsi="Arial" w:cs="Arial"/>
      <w:b/>
      <w:bCs/>
      <w:shd w:fill="CCCCCC" w:val="clear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i w:val="false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2">
    <w:name w:val="WW8Num19z2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CCCCCC" w:val="clear"/>
      <w:bidi w:val="0"/>
      <w:ind w:left="26" w:right="26" w:hanging="0"/>
      <w:jc w:val="center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bidi w:val="0"/>
      <w:spacing w:before="280" w:after="280"/>
      <w:jc w:val="left"/>
    </w:pPr>
    <w:rPr>
      <w:rFonts w:ascii="Arial" w:hAnsi="Arial" w:cs="Arial"/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ascii="Arial Unicode MS" w:hAnsi="Arial Unicode MS" w:eastAsia="Arial Unicode MS" w:cs="Arial Unicode MS"/>
    </w:rPr>
  </w:style>
  <w:style w:type="paragraph" w:styleId="BodyTextIndent2">
    <w:name w:val="Body Text Indent 2"/>
    <w:basedOn w:val="Normal"/>
    <w:qFormat/>
    <w:pPr>
      <w:bidi w:val="0"/>
      <w:spacing w:before="280" w:after="280"/>
      <w:ind w:left="2869" w:right="2869" w:hanging="0"/>
      <w:jc w:val="left"/>
    </w:pPr>
    <w:rPr>
      <w:rFonts w:ascii="Arial" w:hAnsi="Arial" w:cs="Arial"/>
      <w:color w:val="000000"/>
    </w:rPr>
  </w:style>
  <w:style w:type="paragraph" w:styleId="BodyTextIndent3">
    <w:name w:val="Body Text Indent 3"/>
    <w:basedOn w:val="Normal"/>
    <w:qFormat/>
    <w:pPr>
      <w:bidi w:val="0"/>
      <w:spacing w:before="280" w:after="280"/>
      <w:ind w:left="720" w:right="720" w:hanging="0"/>
      <w:jc w:val="left"/>
    </w:pPr>
    <w:rPr>
      <w:rFonts w:ascii="Arial" w:hAnsi="Arial" w:cs="Arial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extBodyIndent">
    <w:name w:val="Body Text Indent"/>
    <w:basedOn w:val="Normal"/>
    <w:pPr>
      <w:bidi w:val="0"/>
      <w:ind w:left="-32" w:right="-32" w:hanging="0"/>
      <w:jc w:val="left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oleObject" Target="embeddings/oleObject2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44:00Z</dcterms:created>
  <dc:creator>Aviva</dc:creator>
  <dc:description/>
  <cp:keywords/>
  <dc:language>en-US</dc:language>
  <cp:lastModifiedBy>Shelly</cp:lastModifiedBy>
  <cp:lastPrinted>2004-12-02T13:33:00Z</cp:lastPrinted>
  <dcterms:modified xsi:type="dcterms:W3CDTF">2012-04-03T11:43:00Z</dcterms:modified>
  <cp:revision>6</cp:revision>
  <dc:subject/>
  <dc:title>Within 1 month surrounding IVF</dc:title>
</cp:coreProperties>
</file>